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5E73C8" w14:textId="77777777" w:rsidR="00AE642A" w:rsidRPr="00FB4AEE" w:rsidRDefault="00AE642A" w:rsidP="00AE642A">
      <w:pPr>
        <w:spacing w:line="240" w:lineRule="auto"/>
        <w:ind w:left="720" w:hanging="360"/>
        <w:rPr>
          <w:b/>
          <w:bCs/>
          <w:u w:val="single"/>
        </w:rPr>
      </w:pPr>
      <w:r w:rsidRPr="00FB4AEE">
        <w:rPr>
          <w:b/>
          <w:bCs/>
          <w:u w:val="single"/>
        </w:rPr>
        <w:t>Title Page</w:t>
      </w:r>
    </w:p>
    <w:p w14:paraId="0F8C8485" w14:textId="77777777" w:rsidR="00AE642A" w:rsidRPr="00FB4AEE" w:rsidRDefault="00AE642A" w:rsidP="00AE642A">
      <w:pPr>
        <w:pStyle w:val="ListParagraph"/>
        <w:numPr>
          <w:ilvl w:val="0"/>
          <w:numId w:val="2"/>
        </w:numPr>
        <w:spacing w:line="240" w:lineRule="auto"/>
      </w:pPr>
      <w:r w:rsidRPr="00FB4AEE">
        <w:rPr>
          <w:b/>
          <w:bCs/>
        </w:rPr>
        <w:t>Titl</w:t>
      </w:r>
      <w:bookmarkStart w:id="0" w:name="_GoBack"/>
      <w:bookmarkEnd w:id="0"/>
      <w:r w:rsidRPr="00FB4AEE">
        <w:rPr>
          <w:b/>
          <w:bCs/>
        </w:rPr>
        <w:t>e (150 characters):</w:t>
      </w:r>
      <w:r w:rsidRPr="00FB4AEE">
        <w:t xml:space="preserve"> A Comparison of Clinician and Deep Learning Performance at Detecting Visual Field Worsening</w:t>
      </w:r>
    </w:p>
    <w:p w14:paraId="1CC49306" w14:textId="77777777" w:rsidR="00AE642A" w:rsidRPr="00FB4AEE" w:rsidRDefault="00AE642A" w:rsidP="00AE642A">
      <w:pPr>
        <w:pStyle w:val="ListParagraph"/>
        <w:numPr>
          <w:ilvl w:val="0"/>
          <w:numId w:val="2"/>
        </w:numPr>
        <w:spacing w:line="240" w:lineRule="auto"/>
        <w:rPr>
          <w:b/>
          <w:bCs/>
        </w:rPr>
      </w:pPr>
      <w:r w:rsidRPr="00FB4AEE">
        <w:rPr>
          <w:b/>
          <w:bCs/>
        </w:rPr>
        <w:t xml:space="preserve">Running head (60 characters): </w:t>
      </w:r>
      <w:r w:rsidRPr="00FB4AEE">
        <w:t>Comparing Clinician and Deep Learning at Detecting VF Worsening</w:t>
      </w:r>
    </w:p>
    <w:p w14:paraId="3C490334" w14:textId="77777777" w:rsidR="00AE642A" w:rsidRPr="00FB4AEE" w:rsidRDefault="00AE642A" w:rsidP="00AE642A">
      <w:pPr>
        <w:pStyle w:val="ListParagraph"/>
        <w:numPr>
          <w:ilvl w:val="0"/>
          <w:numId w:val="2"/>
        </w:numPr>
        <w:spacing w:line="240" w:lineRule="auto"/>
      </w:pPr>
      <w:r w:rsidRPr="00FB4AEE">
        <w:rPr>
          <w:b/>
          <w:bCs/>
        </w:rPr>
        <w:t>Authors:</w:t>
      </w:r>
      <w:r w:rsidRPr="00FB4AEE">
        <w:t xml:space="preserve"> </w:t>
      </w:r>
      <w:bookmarkStart w:id="1" w:name="_Hlk102408028"/>
      <w:r w:rsidRPr="00FB4AEE">
        <w:t>Jasdeep Sabharwal, MD, PhD</w:t>
      </w:r>
      <w:r w:rsidRPr="00FB4AEE">
        <w:rPr>
          <w:vertAlign w:val="superscript"/>
        </w:rPr>
        <w:t>1</w:t>
      </w:r>
      <w:r w:rsidRPr="00FB4AEE">
        <w:t>*, Kaihua Hou</w:t>
      </w:r>
      <w:r w:rsidRPr="00FB4AEE">
        <w:rPr>
          <w:vertAlign w:val="superscript"/>
        </w:rPr>
        <w:t>2</w:t>
      </w:r>
      <w:r w:rsidRPr="00FB4AEE">
        <w:t>*, Patrick Herbert</w:t>
      </w:r>
      <w:r w:rsidRPr="00FB4AEE">
        <w:rPr>
          <w:vertAlign w:val="superscript"/>
        </w:rPr>
        <w:t>2</w:t>
      </w:r>
      <w:r w:rsidRPr="00FB4AEE">
        <w:t>, Chris Bradley, PhD</w:t>
      </w:r>
      <w:r w:rsidRPr="00FB4AEE">
        <w:rPr>
          <w:vertAlign w:val="superscript"/>
        </w:rPr>
        <w:t>1</w:t>
      </w:r>
      <w:r w:rsidRPr="00FB4AEE">
        <w:t>, Chris A. Johnson, PhD</w:t>
      </w:r>
      <w:r w:rsidRPr="00FB4AEE">
        <w:rPr>
          <w:vertAlign w:val="superscript"/>
        </w:rPr>
        <w:t>3</w:t>
      </w:r>
      <w:r w:rsidRPr="00FB4AEE">
        <w:t xml:space="preserve">, Michael Wall, MD </w:t>
      </w:r>
      <w:r w:rsidRPr="00FB4AEE">
        <w:rPr>
          <w:vertAlign w:val="superscript"/>
        </w:rPr>
        <w:t>3</w:t>
      </w:r>
      <w:r w:rsidRPr="00FB4AEE">
        <w:t>, Pradeep Y. Ramulu, MD, PhD</w:t>
      </w:r>
      <w:r w:rsidRPr="00FB4AEE">
        <w:rPr>
          <w:vertAlign w:val="superscript"/>
        </w:rPr>
        <w:t>1</w:t>
      </w:r>
      <w:r w:rsidRPr="00FB4AEE">
        <w:t>, Mathias Unberath, PhD</w:t>
      </w:r>
      <w:r w:rsidRPr="00FB4AEE">
        <w:rPr>
          <w:vertAlign w:val="superscript"/>
        </w:rPr>
        <w:t xml:space="preserve">2, </w:t>
      </w:r>
      <w:r w:rsidRPr="00FB4AEE">
        <w:t>Jithin Yohannan, MD, MPH</w:t>
      </w:r>
      <w:r w:rsidRPr="00FB4AEE">
        <w:rPr>
          <w:vertAlign w:val="superscript"/>
        </w:rPr>
        <w:t>1,2</w:t>
      </w:r>
      <w:bookmarkEnd w:id="1"/>
      <w:r w:rsidRPr="00FB4AEE">
        <w:rPr>
          <w:vertAlign w:val="superscript"/>
        </w:rPr>
        <w:t>, +</w:t>
      </w:r>
    </w:p>
    <w:p w14:paraId="580CBA4E" w14:textId="77777777" w:rsidR="00AE642A" w:rsidRPr="00FB4AEE" w:rsidRDefault="00AE642A" w:rsidP="00AE642A">
      <w:pPr>
        <w:pStyle w:val="ListParagraph"/>
        <w:spacing w:after="0" w:line="240" w:lineRule="auto"/>
        <w:rPr>
          <w:vertAlign w:val="superscript"/>
        </w:rPr>
      </w:pPr>
    </w:p>
    <w:p w14:paraId="7B54290F" w14:textId="77777777" w:rsidR="00AE642A" w:rsidRPr="00FB4AEE" w:rsidRDefault="00AE642A" w:rsidP="00AE642A">
      <w:pPr>
        <w:pStyle w:val="ListParagraph"/>
        <w:spacing w:after="0" w:line="240" w:lineRule="auto"/>
      </w:pPr>
      <w:bookmarkStart w:id="2" w:name="_Hlk102408068"/>
      <w:r w:rsidRPr="00FB4AEE">
        <w:rPr>
          <w:vertAlign w:val="superscript"/>
        </w:rPr>
        <w:t>1</w:t>
      </w:r>
      <w:r w:rsidRPr="00FB4AEE">
        <w:t>Wilmer Eye Institute, Johns Hopkins University School of Medicine, Baltimore, Maryland</w:t>
      </w:r>
      <w:bookmarkEnd w:id="2"/>
      <w:r w:rsidRPr="00FB4AEE">
        <w:t>.</w:t>
      </w:r>
    </w:p>
    <w:p w14:paraId="66B825C6" w14:textId="77777777" w:rsidR="00AE642A" w:rsidRPr="00FB4AEE" w:rsidRDefault="00AE642A" w:rsidP="00AE642A">
      <w:pPr>
        <w:pStyle w:val="ListParagraph"/>
        <w:spacing w:after="0" w:line="240" w:lineRule="auto"/>
      </w:pPr>
      <w:r w:rsidRPr="00FB4AEE">
        <w:rPr>
          <w:vertAlign w:val="superscript"/>
        </w:rPr>
        <w:t>2</w:t>
      </w:r>
      <w:bookmarkStart w:id="3" w:name="_Hlk102408093"/>
      <w:r w:rsidRPr="00FB4AEE">
        <w:t>Malone Center for Engineering, Johns Hopkins University, Baltimore, Maryland</w:t>
      </w:r>
    </w:p>
    <w:bookmarkEnd w:id="3"/>
    <w:p w14:paraId="418E0A8D" w14:textId="77777777" w:rsidR="00AE642A" w:rsidRPr="00FB4AEE" w:rsidRDefault="00AE642A" w:rsidP="00AE642A">
      <w:pPr>
        <w:pStyle w:val="ListParagraph"/>
        <w:spacing w:after="0" w:line="240" w:lineRule="auto"/>
      </w:pPr>
      <w:r w:rsidRPr="00FB4AEE">
        <w:rPr>
          <w:vertAlign w:val="superscript"/>
        </w:rPr>
        <w:t>3</w:t>
      </w:r>
      <w:r w:rsidRPr="00FB4AEE">
        <w:t>D</w:t>
      </w:r>
      <w:bookmarkStart w:id="4" w:name="_Hlk102408197"/>
      <w:r w:rsidRPr="00FB4AEE">
        <w:t>epartment of Ophthalmology and Visual Sciences, University of Iowa, Iowa City, IA, USA.</w:t>
      </w:r>
      <w:bookmarkEnd w:id="4"/>
    </w:p>
    <w:p w14:paraId="0137931A" w14:textId="77777777" w:rsidR="00AE642A" w:rsidRPr="00FB4AEE" w:rsidRDefault="00AE642A" w:rsidP="00AE642A">
      <w:pPr>
        <w:pStyle w:val="NoSpacing"/>
        <w:ind w:left="720"/>
        <w:rPr>
          <w:rFonts w:cstheme="minorHAnsi"/>
        </w:rPr>
      </w:pPr>
      <w:r w:rsidRPr="00FB4AEE">
        <w:rPr>
          <w:rFonts w:cstheme="minorHAnsi"/>
        </w:rPr>
        <w:t>*These authors contributed equally</w:t>
      </w:r>
    </w:p>
    <w:p w14:paraId="4C12F1AF" w14:textId="77777777" w:rsidR="00AE642A" w:rsidRPr="00FB4AEE" w:rsidRDefault="00AE642A" w:rsidP="00AE642A">
      <w:pPr>
        <w:pStyle w:val="NoSpacing"/>
        <w:ind w:left="720"/>
        <w:rPr>
          <w:rFonts w:cstheme="minorHAnsi"/>
        </w:rPr>
      </w:pPr>
      <w:r w:rsidRPr="00FB4AEE">
        <w:rPr>
          <w:rFonts w:cstheme="minorHAnsi"/>
        </w:rPr>
        <w:t>+Corresponding author</w:t>
      </w:r>
    </w:p>
    <w:p w14:paraId="273CE374" w14:textId="77777777" w:rsidR="00AE642A" w:rsidRPr="00FB4AEE" w:rsidRDefault="00AE642A" w:rsidP="00C54C6E">
      <w:pPr>
        <w:spacing w:line="240" w:lineRule="auto"/>
        <w:rPr>
          <w:rFonts w:ascii="Arial" w:hAnsi="Arial" w:cs="Arial"/>
          <w:b/>
          <w:bCs/>
          <w:sz w:val="24"/>
          <w:szCs w:val="24"/>
        </w:rPr>
      </w:pPr>
    </w:p>
    <w:p w14:paraId="5C199B6C" w14:textId="77777777" w:rsidR="00AE642A" w:rsidRPr="00FB4AEE" w:rsidRDefault="00AE642A">
      <w:pPr>
        <w:rPr>
          <w:rFonts w:ascii="Arial" w:hAnsi="Arial" w:cs="Arial"/>
          <w:b/>
          <w:bCs/>
          <w:sz w:val="24"/>
          <w:szCs w:val="24"/>
        </w:rPr>
      </w:pPr>
      <w:r w:rsidRPr="00FB4AEE">
        <w:rPr>
          <w:rFonts w:ascii="Arial" w:hAnsi="Arial" w:cs="Arial"/>
          <w:b/>
          <w:bCs/>
          <w:sz w:val="24"/>
          <w:szCs w:val="24"/>
        </w:rPr>
        <w:br w:type="page"/>
      </w:r>
    </w:p>
    <w:p w14:paraId="2C48A35B" w14:textId="113278BD" w:rsidR="00AE642A" w:rsidRPr="00FB4AEE" w:rsidRDefault="00CC26C5" w:rsidP="00C54C6E">
      <w:pPr>
        <w:spacing w:line="240" w:lineRule="auto"/>
        <w:rPr>
          <w:rFonts w:ascii="Arial" w:hAnsi="Arial" w:cs="Arial"/>
          <w:b/>
          <w:bCs/>
          <w:sz w:val="24"/>
          <w:szCs w:val="24"/>
        </w:rPr>
      </w:pPr>
      <w:r w:rsidRPr="00FB4AEE">
        <w:rPr>
          <w:rFonts w:ascii="Arial" w:hAnsi="Arial" w:cs="Arial"/>
          <w:b/>
          <w:bCs/>
          <w:sz w:val="24"/>
          <w:szCs w:val="24"/>
        </w:rPr>
        <w:t>Supplemental Figures</w:t>
      </w:r>
    </w:p>
    <w:p w14:paraId="584EAF5F" w14:textId="06E23DCF" w:rsidR="00AE642A" w:rsidRPr="00FB4AEE" w:rsidRDefault="00582AB2" w:rsidP="00C54C6E">
      <w:pPr>
        <w:spacing w:line="240" w:lineRule="auto"/>
        <w:rPr>
          <w:rFonts w:ascii="Arial" w:hAnsi="Arial" w:cs="Arial"/>
          <w:b/>
          <w:bCs/>
          <w:sz w:val="24"/>
          <w:szCs w:val="24"/>
        </w:rPr>
      </w:pPr>
      <w:r w:rsidRPr="00FB4AEE">
        <w:rPr>
          <w:rFonts w:ascii="Arial" w:hAnsi="Arial" w:cs="Arial"/>
          <w:b/>
          <w:bCs/>
          <w:noProof/>
          <w:sz w:val="24"/>
          <w:szCs w:val="24"/>
          <w:lang w:val="en-IN" w:eastAsia="en-IN"/>
        </w:rPr>
        <w:drawing>
          <wp:inline distT="0" distB="0" distL="0" distR="0" wp14:anchorId="22CFBF87" wp14:editId="14EA9852">
            <wp:extent cx="5937250" cy="52641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7250" cy="5264150"/>
                    </a:xfrm>
                    <a:prstGeom prst="rect">
                      <a:avLst/>
                    </a:prstGeom>
                    <a:noFill/>
                    <a:ln>
                      <a:noFill/>
                    </a:ln>
                  </pic:spPr>
                </pic:pic>
              </a:graphicData>
            </a:graphic>
          </wp:inline>
        </w:drawing>
      </w:r>
    </w:p>
    <w:p w14:paraId="0A68D56D" w14:textId="03E132A6" w:rsidR="00AE642A" w:rsidRPr="00FB4AEE" w:rsidRDefault="00162635" w:rsidP="00AE642A">
      <w:pPr>
        <w:spacing w:after="0" w:line="240" w:lineRule="auto"/>
        <w:rPr>
          <w:rFonts w:cstheme="minorHAnsi"/>
          <w:b/>
          <w:bCs/>
        </w:rPr>
      </w:pPr>
      <w:r w:rsidRPr="00FB4AEE">
        <w:rPr>
          <w:rFonts w:cstheme="minorHAnsi"/>
          <w:b/>
          <w:bCs/>
        </w:rPr>
        <w:t xml:space="preserve">Supplementary </w:t>
      </w:r>
      <w:r w:rsidR="00AE642A" w:rsidRPr="00FB4AEE">
        <w:rPr>
          <w:rFonts w:cstheme="minorHAnsi"/>
          <w:b/>
          <w:bCs/>
        </w:rPr>
        <w:t>Figure 1 –</w:t>
      </w:r>
      <w:r w:rsidR="00AE642A" w:rsidRPr="00FB4AEE">
        <w:rPr>
          <w:rFonts w:cstheme="minorHAnsi"/>
        </w:rPr>
        <w:t xml:space="preserve"> </w:t>
      </w:r>
      <w:r w:rsidR="00AE642A" w:rsidRPr="00FB4AEE">
        <w:rPr>
          <w:rFonts w:cstheme="minorHAnsi"/>
          <w:b/>
          <w:bCs/>
        </w:rPr>
        <w:t xml:space="preserve">Distribution of initial mean deviation (MD) across </w:t>
      </w:r>
      <w:r w:rsidR="00F72345" w:rsidRPr="00FB4AEE">
        <w:rPr>
          <w:rFonts w:cstheme="minorHAnsi"/>
          <w:b/>
          <w:bCs/>
        </w:rPr>
        <w:t xml:space="preserve">the </w:t>
      </w:r>
      <w:r w:rsidR="00AE642A" w:rsidRPr="00FB4AEE">
        <w:rPr>
          <w:rFonts w:cstheme="minorHAnsi"/>
          <w:b/>
          <w:bCs/>
        </w:rPr>
        <w:t xml:space="preserve">test set. </w:t>
      </w:r>
      <w:r w:rsidR="00AE642A" w:rsidRPr="00FB4AEE">
        <w:rPr>
          <w:rFonts w:cstheme="minorHAnsi"/>
        </w:rPr>
        <w:t xml:space="preserve">The histogram shows the distribution of MD across all patients in the test set. The mean and SD </w:t>
      </w:r>
      <w:r w:rsidR="00F72345" w:rsidRPr="00FB4AEE">
        <w:rPr>
          <w:rFonts w:cstheme="minorHAnsi"/>
        </w:rPr>
        <w:t>were</w:t>
      </w:r>
      <w:r w:rsidR="00AE642A" w:rsidRPr="00FB4AEE">
        <w:rPr>
          <w:rFonts w:cstheme="minorHAnsi"/>
        </w:rPr>
        <w:t xml:space="preserve"> -2.69 and 4.04 dB.</w:t>
      </w:r>
    </w:p>
    <w:p w14:paraId="752814B0" w14:textId="77777777" w:rsidR="00AE642A" w:rsidRPr="00FB4AEE" w:rsidRDefault="00AE642A" w:rsidP="00C54C6E">
      <w:pPr>
        <w:spacing w:line="240" w:lineRule="auto"/>
        <w:rPr>
          <w:rFonts w:ascii="Arial" w:hAnsi="Arial" w:cs="Arial"/>
          <w:b/>
          <w:bCs/>
          <w:sz w:val="24"/>
          <w:szCs w:val="24"/>
        </w:rPr>
      </w:pPr>
    </w:p>
    <w:p w14:paraId="1FCFC3EC" w14:textId="21F9BFA6" w:rsidR="00583F9A" w:rsidRPr="00FB4AEE" w:rsidRDefault="00AE642A" w:rsidP="00AE642A">
      <w:pPr>
        <w:rPr>
          <w:rFonts w:ascii="Arial" w:hAnsi="Arial" w:cs="Arial"/>
          <w:b/>
          <w:bCs/>
          <w:sz w:val="24"/>
          <w:szCs w:val="24"/>
        </w:rPr>
      </w:pPr>
      <w:r w:rsidRPr="00FB4AEE">
        <w:rPr>
          <w:rFonts w:ascii="Arial" w:hAnsi="Arial" w:cs="Arial"/>
          <w:b/>
          <w:bCs/>
          <w:sz w:val="24"/>
          <w:szCs w:val="24"/>
        </w:rPr>
        <w:br w:type="page"/>
      </w:r>
      <w:r w:rsidR="00C54C6E" w:rsidRPr="00FB4AEE">
        <w:rPr>
          <w:noProof/>
          <w:lang w:val="en-IN" w:eastAsia="en-IN"/>
        </w:rPr>
        <w:drawing>
          <wp:inline distT="0" distB="0" distL="0" distR="0" wp14:anchorId="6D00FE51" wp14:editId="18DAC14C">
            <wp:extent cx="5943600" cy="5227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227320"/>
                    </a:xfrm>
                    <a:prstGeom prst="rect">
                      <a:avLst/>
                    </a:prstGeom>
                    <a:noFill/>
                    <a:ln>
                      <a:noFill/>
                    </a:ln>
                  </pic:spPr>
                </pic:pic>
              </a:graphicData>
            </a:graphic>
          </wp:inline>
        </w:drawing>
      </w:r>
    </w:p>
    <w:p w14:paraId="3B0C30E5" w14:textId="13F9F1EB" w:rsidR="00810B9E" w:rsidRPr="00FB4AEE" w:rsidRDefault="00162635" w:rsidP="001974C3">
      <w:pPr>
        <w:spacing w:after="0" w:line="240" w:lineRule="auto"/>
        <w:rPr>
          <w:rFonts w:cstheme="minorHAnsi"/>
        </w:rPr>
      </w:pPr>
      <w:r w:rsidRPr="00FB4AEE">
        <w:rPr>
          <w:rFonts w:cstheme="minorHAnsi"/>
          <w:b/>
          <w:bCs/>
        </w:rPr>
        <w:t xml:space="preserve">Supplementary </w:t>
      </w:r>
      <w:r w:rsidR="00810B9E" w:rsidRPr="00FB4AEE">
        <w:rPr>
          <w:rFonts w:cstheme="minorHAnsi"/>
          <w:b/>
          <w:bCs/>
        </w:rPr>
        <w:t xml:space="preserve">Figure </w:t>
      </w:r>
      <w:r w:rsidR="00AE642A" w:rsidRPr="00FB4AEE">
        <w:rPr>
          <w:rFonts w:cstheme="minorHAnsi"/>
          <w:b/>
          <w:bCs/>
        </w:rPr>
        <w:t>2</w:t>
      </w:r>
      <w:r w:rsidR="00810B9E" w:rsidRPr="00FB4AEE">
        <w:rPr>
          <w:rFonts w:cstheme="minorHAnsi"/>
          <w:b/>
          <w:bCs/>
        </w:rPr>
        <w:t xml:space="preserve"> –</w:t>
      </w:r>
      <w:r w:rsidR="00810B9E" w:rsidRPr="00FB4AEE">
        <w:rPr>
          <w:rFonts w:cstheme="minorHAnsi"/>
        </w:rPr>
        <w:t xml:space="preserve"> </w:t>
      </w:r>
      <w:r w:rsidR="00810B9E" w:rsidRPr="00FB4AEE">
        <w:rPr>
          <w:rFonts w:cstheme="minorHAnsi"/>
          <w:b/>
          <w:bCs/>
        </w:rPr>
        <w:t>Test set performance of deep learning AI and</w:t>
      </w:r>
      <w:r w:rsidR="00CC26C5" w:rsidRPr="00FB4AEE">
        <w:rPr>
          <w:rFonts w:cstheme="minorHAnsi"/>
          <w:b/>
          <w:bCs/>
        </w:rPr>
        <w:t xml:space="preserve"> classic algorithms</w:t>
      </w:r>
      <w:r w:rsidR="00810B9E" w:rsidRPr="00FB4AEE">
        <w:rPr>
          <w:rFonts w:cstheme="minorHAnsi"/>
          <w:b/>
          <w:bCs/>
        </w:rPr>
        <w:t>.</w:t>
      </w:r>
      <w:r w:rsidR="00810B9E" w:rsidRPr="00FB4AEE">
        <w:rPr>
          <w:rFonts w:cstheme="minorHAnsi"/>
        </w:rPr>
        <w:t xml:space="preserve"> Reference standard for VF worsening based on clinician </w:t>
      </w:r>
      <w:r w:rsidR="008945D6" w:rsidRPr="00FB4AEE">
        <w:rPr>
          <w:rFonts w:cstheme="minorHAnsi"/>
        </w:rPr>
        <w:t>assessment of worsening</w:t>
      </w:r>
      <w:r w:rsidR="00810B9E" w:rsidRPr="00FB4AEE">
        <w:rPr>
          <w:rFonts w:cstheme="minorHAnsi"/>
        </w:rPr>
        <w:t xml:space="preserve">. </w:t>
      </w:r>
      <w:r w:rsidR="00F72345" w:rsidRPr="00FB4AEE">
        <w:rPr>
          <w:rFonts w:cstheme="minorHAnsi"/>
        </w:rPr>
        <w:t xml:space="preserve">The </w:t>
      </w:r>
      <w:r w:rsidR="00FF0ECD" w:rsidRPr="00FB4AEE">
        <w:rPr>
          <w:rFonts w:cstheme="minorHAnsi"/>
        </w:rPr>
        <w:t>ROC</w:t>
      </w:r>
      <w:r w:rsidR="00810B9E" w:rsidRPr="00FB4AEE">
        <w:rPr>
          <w:rFonts w:cstheme="minorHAnsi"/>
        </w:rPr>
        <w:t xml:space="preserve"> curve </w:t>
      </w:r>
      <w:r w:rsidR="00F72345" w:rsidRPr="00FB4AEE">
        <w:rPr>
          <w:rFonts w:cstheme="minorHAnsi"/>
        </w:rPr>
        <w:t>demonstrates</w:t>
      </w:r>
      <w:r w:rsidR="00810B9E" w:rsidRPr="00FB4AEE">
        <w:rPr>
          <w:rFonts w:cstheme="minorHAnsi"/>
        </w:rPr>
        <w:t xml:space="preserve"> </w:t>
      </w:r>
      <w:r w:rsidR="00F72345" w:rsidRPr="00FB4AEE">
        <w:rPr>
          <w:rFonts w:cstheme="minorHAnsi"/>
        </w:rPr>
        <w:t xml:space="preserve">the </w:t>
      </w:r>
      <w:r w:rsidR="00810B9E" w:rsidRPr="00FB4AEE">
        <w:rPr>
          <w:rFonts w:cstheme="minorHAnsi"/>
        </w:rPr>
        <w:t>performance</w:t>
      </w:r>
      <w:r w:rsidR="00FF0ECD" w:rsidRPr="00FB4AEE">
        <w:rPr>
          <w:rFonts w:cstheme="minorHAnsi"/>
        </w:rPr>
        <w:t xml:space="preserve"> of</w:t>
      </w:r>
      <w:r w:rsidR="00810B9E" w:rsidRPr="00FB4AEE">
        <w:rPr>
          <w:rFonts w:cstheme="minorHAnsi"/>
        </w:rPr>
        <w:t xml:space="preserve"> </w:t>
      </w:r>
      <w:r w:rsidR="00F72345" w:rsidRPr="00FB4AEE">
        <w:rPr>
          <w:rFonts w:cstheme="minorHAnsi"/>
        </w:rPr>
        <w:t xml:space="preserve">the </w:t>
      </w:r>
      <w:r w:rsidR="00810B9E" w:rsidRPr="00FB4AEE">
        <w:rPr>
          <w:rFonts w:cstheme="minorHAnsi"/>
        </w:rPr>
        <w:t>deep learning model trained to identify VF worsening (blue line)</w:t>
      </w:r>
      <w:r w:rsidR="00FF0ECD" w:rsidRPr="00FB4AEE">
        <w:rPr>
          <w:rFonts w:cstheme="minorHAnsi"/>
        </w:rPr>
        <w:t xml:space="preserve"> with its 95% CI (shaded blue region)</w:t>
      </w:r>
      <w:r w:rsidR="00810B9E" w:rsidRPr="00FB4AEE">
        <w:rPr>
          <w:rFonts w:cstheme="minorHAnsi"/>
        </w:rPr>
        <w:t xml:space="preserve">. </w:t>
      </w:r>
      <w:r w:rsidR="00CC26C5" w:rsidRPr="00FB4AEE">
        <w:rPr>
          <w:rFonts w:cstheme="minorHAnsi"/>
        </w:rPr>
        <w:t>The AUC (95% CI</w:t>
      </w:r>
      <w:r w:rsidR="00F72345" w:rsidRPr="00FB4AEE">
        <w:rPr>
          <w:rFonts w:cstheme="minorHAnsi"/>
        </w:rPr>
        <w:t>) for</w:t>
      </w:r>
      <w:r w:rsidR="00CC26C5" w:rsidRPr="00FB4AEE">
        <w:rPr>
          <w:rFonts w:cstheme="minorHAnsi"/>
        </w:rPr>
        <w:t xml:space="preserve"> the </w:t>
      </w:r>
      <w:r w:rsidR="00F72345" w:rsidRPr="00FB4AEE">
        <w:rPr>
          <w:rFonts w:cstheme="minorHAnsi"/>
        </w:rPr>
        <w:t>DLM</w:t>
      </w:r>
      <w:r w:rsidR="00CC26C5" w:rsidRPr="00FB4AEE">
        <w:rPr>
          <w:rFonts w:cstheme="minorHAnsi"/>
        </w:rPr>
        <w:t xml:space="preserve"> was 0.79 (0.74, 0.83). </w:t>
      </w:r>
      <w:r w:rsidR="00810B9E" w:rsidRPr="00FB4AEE">
        <w:rPr>
          <w:rFonts w:cstheme="minorHAnsi"/>
        </w:rPr>
        <w:t xml:space="preserve">The orange dot </w:t>
      </w:r>
      <w:r w:rsidR="00FF0ECD" w:rsidRPr="00FB4AEE">
        <w:rPr>
          <w:rFonts w:cstheme="minorHAnsi"/>
        </w:rPr>
        <w:t xml:space="preserve">and 95% CI whiskers </w:t>
      </w:r>
      <w:r w:rsidR="00F72345" w:rsidRPr="00FB4AEE">
        <w:rPr>
          <w:rFonts w:cstheme="minorHAnsi"/>
        </w:rPr>
        <w:t>show</w:t>
      </w:r>
      <w:r w:rsidR="00810B9E" w:rsidRPr="00FB4AEE">
        <w:rPr>
          <w:rFonts w:cstheme="minorHAnsi"/>
        </w:rPr>
        <w:t xml:space="preserve"> sensitivity and specificity of agreement between automated methods. </w:t>
      </w:r>
      <w:r w:rsidR="00583F9A" w:rsidRPr="00FB4AEE">
        <w:rPr>
          <w:rFonts w:cstheme="minorHAnsi"/>
        </w:rPr>
        <w:t>The estimated AUC for the agreement between automated methods was 0.59 (0.58, 0.59)</w:t>
      </w:r>
    </w:p>
    <w:p w14:paraId="49144D34" w14:textId="3839BD15" w:rsidR="00810B9E" w:rsidRPr="00FB4AEE" w:rsidRDefault="00810B9E" w:rsidP="001974C3">
      <w:pPr>
        <w:spacing w:line="240" w:lineRule="auto"/>
        <w:rPr>
          <w:rFonts w:cstheme="minorHAnsi"/>
        </w:rPr>
      </w:pPr>
      <w:r w:rsidRPr="00FB4AEE">
        <w:rPr>
          <w:rFonts w:cstheme="minorHAnsi"/>
        </w:rPr>
        <w:br w:type="page"/>
      </w:r>
    </w:p>
    <w:tbl>
      <w:tblPr>
        <w:tblW w:w="0" w:type="auto"/>
        <w:tblBorders>
          <w:top w:val="single" w:sz="4" w:space="0" w:color="auto"/>
          <w:left w:val="single" w:sz="4" w:space="0" w:color="auto"/>
          <w:bottom w:val="single" w:sz="4" w:space="0" w:color="auto"/>
          <w:right w:val="single" w:sz="4" w:space="0" w:color="auto"/>
          <w:insideH w:val="single" w:sz="8" w:space="0" w:color="FFFFFF"/>
          <w:insideV w:val="single" w:sz="8" w:space="0" w:color="FFFFFF"/>
        </w:tblBorders>
        <w:tblLayout w:type="fixed"/>
        <w:tblCellMar>
          <w:left w:w="0" w:type="dxa"/>
          <w:right w:w="0" w:type="dxa"/>
        </w:tblCellMar>
        <w:tblLook w:val="0600" w:firstRow="0" w:lastRow="0" w:firstColumn="0" w:lastColumn="0" w:noHBand="1" w:noVBand="1"/>
      </w:tblPr>
      <w:tblGrid>
        <w:gridCol w:w="2016"/>
        <w:gridCol w:w="2016"/>
        <w:gridCol w:w="2016"/>
      </w:tblGrid>
      <w:tr w:rsidR="00FB4AEE" w:rsidRPr="00FB4AEE" w14:paraId="2DF9F1FD" w14:textId="77777777" w:rsidTr="000A2AC9">
        <w:trPr>
          <w:trHeight w:val="144"/>
        </w:trPr>
        <w:tc>
          <w:tcPr>
            <w:tcW w:w="2016" w:type="dxa"/>
            <w:shd w:val="clear" w:color="auto" w:fill="FFFFFF" w:themeFill="background1"/>
            <w:tcMar>
              <w:top w:w="26" w:type="dxa"/>
              <w:left w:w="26" w:type="dxa"/>
              <w:bottom w:w="0" w:type="dxa"/>
              <w:right w:w="26" w:type="dxa"/>
            </w:tcMar>
            <w:vAlign w:val="center"/>
            <w:hideMark/>
          </w:tcPr>
          <w:p w14:paraId="4890A54F" w14:textId="77777777" w:rsidR="000A2AC9" w:rsidRPr="00FB4AEE" w:rsidRDefault="000A2AC9" w:rsidP="000A2AC9">
            <w:pPr>
              <w:spacing w:after="0" w:line="240" w:lineRule="auto"/>
            </w:pPr>
            <w:r w:rsidRPr="00FB4AEE">
              <w:rPr>
                <w:b/>
                <w:bCs/>
              </w:rPr>
              <w:t>Reference Standard</w:t>
            </w:r>
          </w:p>
          <w:p w14:paraId="7022A3A2" w14:textId="42BC679F" w:rsidR="000A2AC9" w:rsidRPr="00FB4AEE" w:rsidRDefault="000A2AC9" w:rsidP="000A2AC9">
            <w:pPr>
              <w:spacing w:after="0" w:line="240" w:lineRule="auto"/>
            </w:pPr>
            <w:r w:rsidRPr="00FB4AEE">
              <w:rPr>
                <w:b/>
                <w:bCs/>
              </w:rPr>
              <w:t>(Frequency)</w:t>
            </w:r>
          </w:p>
        </w:tc>
        <w:tc>
          <w:tcPr>
            <w:tcW w:w="2016" w:type="dxa"/>
            <w:shd w:val="clear" w:color="auto" w:fill="FFFFFF" w:themeFill="background1"/>
            <w:tcMar>
              <w:top w:w="26" w:type="dxa"/>
              <w:left w:w="26" w:type="dxa"/>
              <w:bottom w:w="0" w:type="dxa"/>
              <w:right w:w="26" w:type="dxa"/>
            </w:tcMar>
            <w:vAlign w:val="center"/>
            <w:hideMark/>
          </w:tcPr>
          <w:p w14:paraId="7BEC792E" w14:textId="77777777" w:rsidR="000A2AC9" w:rsidRPr="00FB4AEE" w:rsidRDefault="000A2AC9" w:rsidP="000A2AC9">
            <w:pPr>
              <w:spacing w:after="0" w:line="240" w:lineRule="auto"/>
            </w:pPr>
            <w:r w:rsidRPr="00FB4AEE">
              <w:rPr>
                <w:b/>
                <w:bCs/>
              </w:rPr>
              <w:t>All-VF DLM</w:t>
            </w:r>
          </w:p>
          <w:p w14:paraId="39F1D951" w14:textId="77777777" w:rsidR="000A2AC9" w:rsidRPr="00FB4AEE" w:rsidRDefault="000A2AC9" w:rsidP="000A2AC9">
            <w:pPr>
              <w:spacing w:after="0" w:line="240" w:lineRule="auto"/>
            </w:pPr>
            <w:r w:rsidRPr="00FB4AEE">
              <w:rPr>
                <w:b/>
                <w:bCs/>
              </w:rPr>
              <w:t>AUC (95% CI)</w:t>
            </w:r>
          </w:p>
        </w:tc>
        <w:tc>
          <w:tcPr>
            <w:tcW w:w="2016" w:type="dxa"/>
            <w:shd w:val="clear" w:color="auto" w:fill="FFFFFF" w:themeFill="background1"/>
            <w:tcMar>
              <w:top w:w="26" w:type="dxa"/>
              <w:left w:w="26" w:type="dxa"/>
              <w:bottom w:w="0" w:type="dxa"/>
              <w:right w:w="26" w:type="dxa"/>
            </w:tcMar>
            <w:vAlign w:val="center"/>
            <w:hideMark/>
          </w:tcPr>
          <w:p w14:paraId="0E2AB8CB" w14:textId="77777777" w:rsidR="000A2AC9" w:rsidRPr="00FB4AEE" w:rsidRDefault="000A2AC9" w:rsidP="000A2AC9">
            <w:pPr>
              <w:spacing w:after="0" w:line="240" w:lineRule="auto"/>
            </w:pPr>
            <w:r w:rsidRPr="00FB4AEE">
              <w:rPr>
                <w:b/>
                <w:bCs/>
              </w:rPr>
              <w:t>Clinician</w:t>
            </w:r>
          </w:p>
          <w:p w14:paraId="17FFF859" w14:textId="77777777" w:rsidR="000A2AC9" w:rsidRPr="00FB4AEE" w:rsidRDefault="000A2AC9" w:rsidP="000A2AC9">
            <w:pPr>
              <w:spacing w:after="0" w:line="240" w:lineRule="auto"/>
            </w:pPr>
            <w:r w:rsidRPr="00FB4AEE">
              <w:rPr>
                <w:b/>
                <w:bCs/>
              </w:rPr>
              <w:t>AUC (95% CI)</w:t>
            </w:r>
          </w:p>
        </w:tc>
      </w:tr>
      <w:tr w:rsidR="00FB4AEE" w:rsidRPr="00FB4AEE" w14:paraId="34263822" w14:textId="77777777" w:rsidTr="000A2AC9">
        <w:trPr>
          <w:trHeight w:val="50"/>
        </w:trPr>
        <w:tc>
          <w:tcPr>
            <w:tcW w:w="2016" w:type="dxa"/>
            <w:shd w:val="clear" w:color="auto" w:fill="FFFFFF" w:themeFill="background1"/>
            <w:tcMar>
              <w:top w:w="26" w:type="dxa"/>
              <w:left w:w="26" w:type="dxa"/>
              <w:bottom w:w="0" w:type="dxa"/>
              <w:right w:w="26" w:type="dxa"/>
            </w:tcMar>
            <w:vAlign w:val="center"/>
            <w:hideMark/>
          </w:tcPr>
          <w:p w14:paraId="68C54AC1" w14:textId="77777777" w:rsidR="000A2AC9" w:rsidRPr="00FB4AEE" w:rsidRDefault="000A2AC9" w:rsidP="000A2AC9">
            <w:pPr>
              <w:spacing w:after="0" w:line="240" w:lineRule="auto"/>
            </w:pPr>
            <w:r w:rsidRPr="00FB4AEE">
              <w:rPr>
                <w:b/>
                <w:bCs/>
              </w:rPr>
              <w:t>1 out of 6</w:t>
            </w:r>
          </w:p>
          <w:p w14:paraId="73D1B1C4" w14:textId="77777777" w:rsidR="000A2AC9" w:rsidRPr="00FB4AEE" w:rsidRDefault="000A2AC9" w:rsidP="000A2AC9">
            <w:pPr>
              <w:spacing w:after="0" w:line="240" w:lineRule="auto"/>
            </w:pPr>
            <w:r w:rsidRPr="00FB4AEE">
              <w:rPr>
                <w:b/>
                <w:bCs/>
              </w:rPr>
              <w:t>(3206/8705)</w:t>
            </w:r>
          </w:p>
        </w:tc>
        <w:tc>
          <w:tcPr>
            <w:tcW w:w="2016" w:type="dxa"/>
            <w:shd w:val="clear" w:color="auto" w:fill="FFFFFF" w:themeFill="background1"/>
            <w:tcMar>
              <w:top w:w="26" w:type="dxa"/>
              <w:left w:w="26" w:type="dxa"/>
              <w:bottom w:w="0" w:type="dxa"/>
              <w:right w:w="26" w:type="dxa"/>
            </w:tcMar>
            <w:vAlign w:val="center"/>
            <w:hideMark/>
          </w:tcPr>
          <w:p w14:paraId="4E9D9C5F" w14:textId="77777777" w:rsidR="000A2AC9" w:rsidRPr="00FB4AEE" w:rsidRDefault="000A2AC9" w:rsidP="000A2AC9">
            <w:pPr>
              <w:spacing w:after="0" w:line="240" w:lineRule="auto"/>
            </w:pPr>
            <w:r w:rsidRPr="00FB4AEE">
              <w:t>0.86 (0.83, 0.89)</w:t>
            </w:r>
          </w:p>
        </w:tc>
        <w:tc>
          <w:tcPr>
            <w:tcW w:w="2016" w:type="dxa"/>
            <w:shd w:val="clear" w:color="auto" w:fill="FFFFFF" w:themeFill="background1"/>
            <w:tcMar>
              <w:top w:w="26" w:type="dxa"/>
              <w:left w:w="26" w:type="dxa"/>
              <w:bottom w:w="0" w:type="dxa"/>
              <w:right w:w="26" w:type="dxa"/>
            </w:tcMar>
            <w:vAlign w:val="center"/>
            <w:hideMark/>
          </w:tcPr>
          <w:p w14:paraId="0F84BF35" w14:textId="77777777" w:rsidR="000A2AC9" w:rsidRPr="00FB4AEE" w:rsidRDefault="000A2AC9" w:rsidP="000A2AC9">
            <w:pPr>
              <w:spacing w:after="0" w:line="240" w:lineRule="auto"/>
            </w:pPr>
            <w:r w:rsidRPr="00FB4AEE">
              <w:t>0.59 (0.587, 0.596)</w:t>
            </w:r>
          </w:p>
        </w:tc>
      </w:tr>
      <w:tr w:rsidR="00FB4AEE" w:rsidRPr="00FB4AEE" w14:paraId="74F77E6C" w14:textId="77777777" w:rsidTr="000A2AC9">
        <w:trPr>
          <w:trHeight w:val="50"/>
        </w:trPr>
        <w:tc>
          <w:tcPr>
            <w:tcW w:w="2016" w:type="dxa"/>
            <w:shd w:val="clear" w:color="auto" w:fill="FFFFFF" w:themeFill="background1"/>
            <w:tcMar>
              <w:top w:w="26" w:type="dxa"/>
              <w:left w:w="26" w:type="dxa"/>
              <w:bottom w:w="0" w:type="dxa"/>
              <w:right w:w="26" w:type="dxa"/>
            </w:tcMar>
            <w:vAlign w:val="center"/>
            <w:hideMark/>
          </w:tcPr>
          <w:p w14:paraId="39442EEB" w14:textId="77777777" w:rsidR="000A2AC9" w:rsidRPr="00FB4AEE" w:rsidRDefault="000A2AC9" w:rsidP="000A2AC9">
            <w:pPr>
              <w:spacing w:after="0" w:line="240" w:lineRule="auto"/>
            </w:pPr>
            <w:r w:rsidRPr="00FB4AEE">
              <w:rPr>
                <w:b/>
                <w:bCs/>
              </w:rPr>
              <w:t>2 out of 6</w:t>
            </w:r>
          </w:p>
          <w:p w14:paraId="07C8BA8D" w14:textId="77777777" w:rsidR="000A2AC9" w:rsidRPr="00FB4AEE" w:rsidRDefault="000A2AC9" w:rsidP="000A2AC9">
            <w:pPr>
              <w:spacing w:after="0" w:line="240" w:lineRule="auto"/>
            </w:pPr>
            <w:r w:rsidRPr="00FB4AEE">
              <w:rPr>
                <w:b/>
                <w:bCs/>
              </w:rPr>
              <w:t>(1899/8705)</w:t>
            </w:r>
          </w:p>
        </w:tc>
        <w:tc>
          <w:tcPr>
            <w:tcW w:w="2016" w:type="dxa"/>
            <w:shd w:val="clear" w:color="auto" w:fill="FFFFFF" w:themeFill="background1"/>
            <w:tcMar>
              <w:top w:w="26" w:type="dxa"/>
              <w:left w:w="26" w:type="dxa"/>
              <w:bottom w:w="0" w:type="dxa"/>
              <w:right w:w="26" w:type="dxa"/>
            </w:tcMar>
            <w:vAlign w:val="center"/>
            <w:hideMark/>
          </w:tcPr>
          <w:p w14:paraId="3AA96A25" w14:textId="77777777" w:rsidR="000A2AC9" w:rsidRPr="00FB4AEE" w:rsidRDefault="000A2AC9" w:rsidP="000A2AC9">
            <w:pPr>
              <w:spacing w:after="0" w:line="240" w:lineRule="auto"/>
            </w:pPr>
            <w:r w:rsidRPr="00FB4AEE">
              <w:t>0.91 (0.88, 0.94)</w:t>
            </w:r>
          </w:p>
        </w:tc>
        <w:tc>
          <w:tcPr>
            <w:tcW w:w="2016" w:type="dxa"/>
            <w:shd w:val="clear" w:color="auto" w:fill="FFFFFF" w:themeFill="background1"/>
            <w:tcMar>
              <w:top w:w="26" w:type="dxa"/>
              <w:left w:w="26" w:type="dxa"/>
              <w:bottom w:w="0" w:type="dxa"/>
              <w:right w:w="26" w:type="dxa"/>
            </w:tcMar>
            <w:vAlign w:val="center"/>
            <w:hideMark/>
          </w:tcPr>
          <w:p w14:paraId="1059ECC1" w14:textId="77777777" w:rsidR="000A2AC9" w:rsidRPr="00FB4AEE" w:rsidRDefault="000A2AC9" w:rsidP="000A2AC9">
            <w:pPr>
              <w:spacing w:after="0" w:line="240" w:lineRule="auto"/>
            </w:pPr>
            <w:r w:rsidRPr="00FB4AEE">
              <w:t>0.62 (0.61, 0.62)</w:t>
            </w:r>
          </w:p>
        </w:tc>
      </w:tr>
      <w:tr w:rsidR="00FB4AEE" w:rsidRPr="00FB4AEE" w14:paraId="2AE05751" w14:textId="77777777" w:rsidTr="000A2AC9">
        <w:trPr>
          <w:trHeight w:val="50"/>
        </w:trPr>
        <w:tc>
          <w:tcPr>
            <w:tcW w:w="2016" w:type="dxa"/>
            <w:shd w:val="clear" w:color="auto" w:fill="FFFFFF" w:themeFill="background1"/>
            <w:tcMar>
              <w:top w:w="26" w:type="dxa"/>
              <w:left w:w="26" w:type="dxa"/>
              <w:bottom w:w="0" w:type="dxa"/>
              <w:right w:w="26" w:type="dxa"/>
            </w:tcMar>
            <w:vAlign w:val="center"/>
            <w:hideMark/>
          </w:tcPr>
          <w:p w14:paraId="55B9DECF" w14:textId="77777777" w:rsidR="000A2AC9" w:rsidRPr="00FB4AEE" w:rsidRDefault="000A2AC9" w:rsidP="000A2AC9">
            <w:pPr>
              <w:spacing w:after="0" w:line="240" w:lineRule="auto"/>
            </w:pPr>
            <w:r w:rsidRPr="00FB4AEE">
              <w:rPr>
                <w:b/>
                <w:bCs/>
              </w:rPr>
              <w:t>3 out of 6</w:t>
            </w:r>
          </w:p>
          <w:p w14:paraId="56A5827D" w14:textId="77777777" w:rsidR="000A2AC9" w:rsidRPr="00FB4AEE" w:rsidRDefault="000A2AC9" w:rsidP="000A2AC9">
            <w:pPr>
              <w:spacing w:after="0" w:line="240" w:lineRule="auto"/>
            </w:pPr>
            <w:r w:rsidRPr="00FB4AEE">
              <w:rPr>
                <w:b/>
                <w:bCs/>
              </w:rPr>
              <w:t>(1257/8705)</w:t>
            </w:r>
          </w:p>
        </w:tc>
        <w:tc>
          <w:tcPr>
            <w:tcW w:w="2016" w:type="dxa"/>
            <w:shd w:val="clear" w:color="auto" w:fill="FFFFFF" w:themeFill="background1"/>
            <w:tcMar>
              <w:top w:w="26" w:type="dxa"/>
              <w:left w:w="26" w:type="dxa"/>
              <w:bottom w:w="0" w:type="dxa"/>
              <w:right w:w="26" w:type="dxa"/>
            </w:tcMar>
            <w:vAlign w:val="center"/>
            <w:hideMark/>
          </w:tcPr>
          <w:p w14:paraId="268BE6B4" w14:textId="77777777" w:rsidR="000A2AC9" w:rsidRPr="00FB4AEE" w:rsidRDefault="000A2AC9" w:rsidP="000A2AC9">
            <w:pPr>
              <w:spacing w:after="0" w:line="240" w:lineRule="auto"/>
            </w:pPr>
            <w:r w:rsidRPr="00FB4AEE">
              <w:t>0.94 (0.91, 0.97)</w:t>
            </w:r>
          </w:p>
        </w:tc>
        <w:tc>
          <w:tcPr>
            <w:tcW w:w="2016" w:type="dxa"/>
            <w:shd w:val="clear" w:color="auto" w:fill="FFFFFF" w:themeFill="background1"/>
            <w:tcMar>
              <w:top w:w="26" w:type="dxa"/>
              <w:left w:w="26" w:type="dxa"/>
              <w:bottom w:w="0" w:type="dxa"/>
              <w:right w:w="26" w:type="dxa"/>
            </w:tcMar>
            <w:vAlign w:val="center"/>
            <w:hideMark/>
          </w:tcPr>
          <w:p w14:paraId="601E5371" w14:textId="77777777" w:rsidR="000A2AC9" w:rsidRPr="00FB4AEE" w:rsidRDefault="000A2AC9" w:rsidP="000A2AC9">
            <w:pPr>
              <w:spacing w:after="0" w:line="240" w:lineRule="auto"/>
            </w:pPr>
            <w:r w:rsidRPr="00FB4AEE">
              <w:t>0.64 (0.63, 0.64)</w:t>
            </w:r>
          </w:p>
        </w:tc>
      </w:tr>
      <w:tr w:rsidR="00FB4AEE" w:rsidRPr="00FB4AEE" w14:paraId="7639D7EE" w14:textId="77777777" w:rsidTr="000A2AC9">
        <w:trPr>
          <w:trHeight w:val="50"/>
        </w:trPr>
        <w:tc>
          <w:tcPr>
            <w:tcW w:w="2016" w:type="dxa"/>
            <w:shd w:val="clear" w:color="auto" w:fill="FFFFFF" w:themeFill="background1"/>
            <w:tcMar>
              <w:top w:w="26" w:type="dxa"/>
              <w:left w:w="26" w:type="dxa"/>
              <w:bottom w:w="0" w:type="dxa"/>
              <w:right w:w="26" w:type="dxa"/>
            </w:tcMar>
            <w:vAlign w:val="center"/>
            <w:hideMark/>
          </w:tcPr>
          <w:p w14:paraId="7B829471" w14:textId="77777777" w:rsidR="000A2AC9" w:rsidRPr="00FB4AEE" w:rsidRDefault="000A2AC9" w:rsidP="000A2AC9">
            <w:pPr>
              <w:spacing w:after="0" w:line="240" w:lineRule="auto"/>
            </w:pPr>
            <w:r w:rsidRPr="00FB4AEE">
              <w:rPr>
                <w:b/>
                <w:bCs/>
              </w:rPr>
              <w:t>4 out of 6</w:t>
            </w:r>
          </w:p>
          <w:p w14:paraId="5B85A0F8" w14:textId="77777777" w:rsidR="000A2AC9" w:rsidRPr="00FB4AEE" w:rsidRDefault="000A2AC9" w:rsidP="000A2AC9">
            <w:pPr>
              <w:spacing w:after="0" w:line="240" w:lineRule="auto"/>
            </w:pPr>
            <w:r w:rsidRPr="00FB4AEE">
              <w:rPr>
                <w:b/>
                <w:bCs/>
              </w:rPr>
              <w:t>(869/8705)</w:t>
            </w:r>
          </w:p>
        </w:tc>
        <w:tc>
          <w:tcPr>
            <w:tcW w:w="2016" w:type="dxa"/>
            <w:shd w:val="clear" w:color="auto" w:fill="FFFFFF" w:themeFill="background1"/>
            <w:tcMar>
              <w:top w:w="26" w:type="dxa"/>
              <w:left w:w="26" w:type="dxa"/>
              <w:bottom w:w="0" w:type="dxa"/>
              <w:right w:w="26" w:type="dxa"/>
            </w:tcMar>
            <w:vAlign w:val="center"/>
            <w:hideMark/>
          </w:tcPr>
          <w:p w14:paraId="307D35EB" w14:textId="77777777" w:rsidR="000A2AC9" w:rsidRPr="00FB4AEE" w:rsidRDefault="000A2AC9" w:rsidP="000A2AC9">
            <w:pPr>
              <w:spacing w:after="0" w:line="240" w:lineRule="auto"/>
            </w:pPr>
            <w:r w:rsidRPr="00FB4AEE">
              <w:t>0.94 (0.90, 0.99)</w:t>
            </w:r>
          </w:p>
        </w:tc>
        <w:tc>
          <w:tcPr>
            <w:tcW w:w="2016" w:type="dxa"/>
            <w:shd w:val="clear" w:color="auto" w:fill="FFFFFF" w:themeFill="background1"/>
            <w:tcMar>
              <w:top w:w="26" w:type="dxa"/>
              <w:left w:w="26" w:type="dxa"/>
              <w:bottom w:w="0" w:type="dxa"/>
              <w:right w:w="26" w:type="dxa"/>
            </w:tcMar>
            <w:vAlign w:val="center"/>
            <w:hideMark/>
          </w:tcPr>
          <w:p w14:paraId="4E8A3A75" w14:textId="77777777" w:rsidR="000A2AC9" w:rsidRPr="00FB4AEE" w:rsidRDefault="000A2AC9" w:rsidP="000A2AC9">
            <w:pPr>
              <w:spacing w:after="0" w:line="240" w:lineRule="auto"/>
            </w:pPr>
            <w:r w:rsidRPr="00FB4AEE">
              <w:t>0.64(0.63, 0.66)</w:t>
            </w:r>
          </w:p>
        </w:tc>
      </w:tr>
      <w:tr w:rsidR="00FB4AEE" w:rsidRPr="00FB4AEE" w14:paraId="02C451D9" w14:textId="77777777" w:rsidTr="000A2AC9">
        <w:trPr>
          <w:trHeight w:val="50"/>
        </w:trPr>
        <w:tc>
          <w:tcPr>
            <w:tcW w:w="2016" w:type="dxa"/>
            <w:shd w:val="clear" w:color="auto" w:fill="FFFFFF" w:themeFill="background1"/>
            <w:tcMar>
              <w:top w:w="26" w:type="dxa"/>
              <w:left w:w="26" w:type="dxa"/>
              <w:bottom w:w="0" w:type="dxa"/>
              <w:right w:w="26" w:type="dxa"/>
            </w:tcMar>
            <w:vAlign w:val="center"/>
            <w:hideMark/>
          </w:tcPr>
          <w:p w14:paraId="241DB661" w14:textId="77777777" w:rsidR="000A2AC9" w:rsidRPr="00FB4AEE" w:rsidRDefault="000A2AC9" w:rsidP="000A2AC9">
            <w:pPr>
              <w:spacing w:after="0" w:line="240" w:lineRule="auto"/>
            </w:pPr>
            <w:r w:rsidRPr="00FB4AEE">
              <w:rPr>
                <w:b/>
                <w:bCs/>
              </w:rPr>
              <w:t>5 out of 6</w:t>
            </w:r>
          </w:p>
          <w:p w14:paraId="22EA76E4" w14:textId="77777777" w:rsidR="000A2AC9" w:rsidRPr="00FB4AEE" w:rsidRDefault="000A2AC9" w:rsidP="000A2AC9">
            <w:pPr>
              <w:spacing w:after="0" w:line="240" w:lineRule="auto"/>
            </w:pPr>
            <w:r w:rsidRPr="00FB4AEE">
              <w:rPr>
                <w:b/>
                <w:bCs/>
              </w:rPr>
              <w:t>(591/8705)</w:t>
            </w:r>
          </w:p>
        </w:tc>
        <w:tc>
          <w:tcPr>
            <w:tcW w:w="2016" w:type="dxa"/>
            <w:shd w:val="clear" w:color="auto" w:fill="FFFFFF" w:themeFill="background1"/>
            <w:tcMar>
              <w:top w:w="26" w:type="dxa"/>
              <w:left w:w="26" w:type="dxa"/>
              <w:bottom w:w="0" w:type="dxa"/>
              <w:right w:w="26" w:type="dxa"/>
            </w:tcMar>
            <w:vAlign w:val="center"/>
            <w:hideMark/>
          </w:tcPr>
          <w:p w14:paraId="17DFBF87" w14:textId="77777777" w:rsidR="000A2AC9" w:rsidRPr="00FB4AEE" w:rsidRDefault="000A2AC9" w:rsidP="000A2AC9">
            <w:pPr>
              <w:spacing w:after="0" w:line="240" w:lineRule="auto"/>
            </w:pPr>
            <w:r w:rsidRPr="00FB4AEE">
              <w:t>0.97 (0.94, 1.00)</w:t>
            </w:r>
          </w:p>
        </w:tc>
        <w:tc>
          <w:tcPr>
            <w:tcW w:w="2016" w:type="dxa"/>
            <w:shd w:val="clear" w:color="auto" w:fill="FFFFFF" w:themeFill="background1"/>
            <w:tcMar>
              <w:top w:w="26" w:type="dxa"/>
              <w:left w:w="26" w:type="dxa"/>
              <w:bottom w:w="0" w:type="dxa"/>
              <w:right w:w="26" w:type="dxa"/>
            </w:tcMar>
            <w:vAlign w:val="center"/>
            <w:hideMark/>
          </w:tcPr>
          <w:p w14:paraId="7DC36871" w14:textId="77777777" w:rsidR="000A2AC9" w:rsidRPr="00FB4AEE" w:rsidRDefault="000A2AC9" w:rsidP="000A2AC9">
            <w:pPr>
              <w:spacing w:after="0" w:line="240" w:lineRule="auto"/>
            </w:pPr>
            <w:r w:rsidRPr="00FB4AEE">
              <w:t>0.65 (0.64, 0.66)</w:t>
            </w:r>
          </w:p>
        </w:tc>
      </w:tr>
      <w:tr w:rsidR="00FB4AEE" w:rsidRPr="00FB4AEE" w14:paraId="587ADD32" w14:textId="77777777" w:rsidTr="000A2AC9">
        <w:trPr>
          <w:trHeight w:val="50"/>
        </w:trPr>
        <w:tc>
          <w:tcPr>
            <w:tcW w:w="2016" w:type="dxa"/>
            <w:shd w:val="clear" w:color="auto" w:fill="FFFFFF" w:themeFill="background1"/>
            <w:tcMar>
              <w:top w:w="26" w:type="dxa"/>
              <w:left w:w="26" w:type="dxa"/>
              <w:bottom w:w="0" w:type="dxa"/>
              <w:right w:w="26" w:type="dxa"/>
            </w:tcMar>
            <w:vAlign w:val="center"/>
            <w:hideMark/>
          </w:tcPr>
          <w:p w14:paraId="4084993F" w14:textId="77777777" w:rsidR="000A2AC9" w:rsidRPr="00FB4AEE" w:rsidRDefault="000A2AC9" w:rsidP="000A2AC9">
            <w:pPr>
              <w:spacing w:after="0" w:line="240" w:lineRule="auto"/>
            </w:pPr>
            <w:r w:rsidRPr="00FB4AEE">
              <w:rPr>
                <w:b/>
                <w:bCs/>
              </w:rPr>
              <w:t>6 out of 6</w:t>
            </w:r>
          </w:p>
          <w:p w14:paraId="39F7CE32" w14:textId="77777777" w:rsidR="000A2AC9" w:rsidRPr="00FB4AEE" w:rsidRDefault="000A2AC9" w:rsidP="000A2AC9">
            <w:pPr>
              <w:spacing w:after="0" w:line="240" w:lineRule="auto"/>
            </w:pPr>
            <w:r w:rsidRPr="00FB4AEE">
              <w:rPr>
                <w:b/>
                <w:bCs/>
              </w:rPr>
              <w:t>(330/8705)</w:t>
            </w:r>
          </w:p>
        </w:tc>
        <w:tc>
          <w:tcPr>
            <w:tcW w:w="2016" w:type="dxa"/>
            <w:shd w:val="clear" w:color="auto" w:fill="FFFFFF" w:themeFill="background1"/>
            <w:tcMar>
              <w:top w:w="26" w:type="dxa"/>
              <w:left w:w="26" w:type="dxa"/>
              <w:bottom w:w="0" w:type="dxa"/>
              <w:right w:w="26" w:type="dxa"/>
            </w:tcMar>
            <w:vAlign w:val="center"/>
            <w:hideMark/>
          </w:tcPr>
          <w:p w14:paraId="72AE2981" w14:textId="77777777" w:rsidR="000A2AC9" w:rsidRPr="00FB4AEE" w:rsidRDefault="000A2AC9" w:rsidP="000A2AC9">
            <w:pPr>
              <w:spacing w:after="0" w:line="240" w:lineRule="auto"/>
            </w:pPr>
            <w:r w:rsidRPr="00FB4AEE">
              <w:t>0.98 (0.94, 1.00)</w:t>
            </w:r>
          </w:p>
        </w:tc>
        <w:tc>
          <w:tcPr>
            <w:tcW w:w="2016" w:type="dxa"/>
            <w:shd w:val="clear" w:color="auto" w:fill="FFFFFF" w:themeFill="background1"/>
            <w:tcMar>
              <w:top w:w="26" w:type="dxa"/>
              <w:left w:w="26" w:type="dxa"/>
              <w:bottom w:w="0" w:type="dxa"/>
              <w:right w:w="26" w:type="dxa"/>
            </w:tcMar>
            <w:vAlign w:val="center"/>
            <w:hideMark/>
          </w:tcPr>
          <w:p w14:paraId="1E7B35CC" w14:textId="77777777" w:rsidR="000A2AC9" w:rsidRPr="00FB4AEE" w:rsidRDefault="000A2AC9" w:rsidP="000A2AC9">
            <w:pPr>
              <w:spacing w:after="0" w:line="240" w:lineRule="auto"/>
            </w:pPr>
            <w:r w:rsidRPr="00FB4AEE">
              <w:t>0.63 (0.62, 0.64)</w:t>
            </w:r>
          </w:p>
        </w:tc>
      </w:tr>
    </w:tbl>
    <w:p w14:paraId="1A178D7F" w14:textId="364DC4C2" w:rsidR="000A2AC9" w:rsidRPr="00FB4AEE" w:rsidRDefault="000A2AC9" w:rsidP="001974C3">
      <w:pPr>
        <w:spacing w:line="240" w:lineRule="auto"/>
      </w:pPr>
    </w:p>
    <w:p w14:paraId="31B5E108" w14:textId="2B5E5952" w:rsidR="000A2AC9" w:rsidRPr="00FB4AEE" w:rsidRDefault="000A2AC9" w:rsidP="000A2AC9">
      <w:pPr>
        <w:spacing w:after="0" w:line="240" w:lineRule="auto"/>
        <w:rPr>
          <w:rFonts w:cstheme="minorHAnsi"/>
        </w:rPr>
      </w:pPr>
      <w:r w:rsidRPr="00FB4AEE">
        <w:rPr>
          <w:rFonts w:cstheme="minorHAnsi"/>
          <w:b/>
          <w:bCs/>
        </w:rPr>
        <w:t>Supp</w:t>
      </w:r>
      <w:r w:rsidR="00162635" w:rsidRPr="00FB4AEE">
        <w:rPr>
          <w:rFonts w:cstheme="minorHAnsi"/>
          <w:b/>
          <w:bCs/>
        </w:rPr>
        <w:t>lementary</w:t>
      </w:r>
      <w:r w:rsidRPr="00FB4AEE">
        <w:rPr>
          <w:rFonts w:cstheme="minorHAnsi"/>
          <w:b/>
          <w:bCs/>
        </w:rPr>
        <w:t xml:space="preserve"> Table 1 – Comparing model and clinician performance with variable reference standards.  </w:t>
      </w:r>
      <w:r w:rsidRPr="00FB4AEE">
        <w:rPr>
          <w:rFonts w:cstheme="minorHAnsi"/>
        </w:rPr>
        <w:t xml:space="preserve">The </w:t>
      </w:r>
      <w:r w:rsidR="00F72345" w:rsidRPr="00FB4AEE">
        <w:rPr>
          <w:rFonts w:cstheme="minorHAnsi"/>
        </w:rPr>
        <w:t>leftmost</w:t>
      </w:r>
      <w:r w:rsidRPr="00FB4AEE">
        <w:rPr>
          <w:rFonts w:cstheme="minorHAnsi"/>
        </w:rPr>
        <w:t xml:space="preserve"> column shows varying </w:t>
      </w:r>
      <w:r w:rsidR="00F72345" w:rsidRPr="00FB4AEE">
        <w:rPr>
          <w:rFonts w:cstheme="minorHAnsi"/>
        </w:rPr>
        <w:t>levels</w:t>
      </w:r>
      <w:r w:rsidRPr="00FB4AEE">
        <w:rPr>
          <w:rFonts w:cstheme="minorHAnsi"/>
        </w:rPr>
        <w:t xml:space="preserve"> of stringency for the reference standard from only needing one algorithm to identify worsening (top row) to requiring all six (bottom row). The AUC is shown for the DLM and clinician. All show significantly higher AUC for the DLM.</w:t>
      </w:r>
    </w:p>
    <w:p w14:paraId="456C897F" w14:textId="77777777" w:rsidR="00162635" w:rsidRPr="00FB4AEE" w:rsidRDefault="00162635" w:rsidP="000A2AC9">
      <w:pPr>
        <w:spacing w:after="0" w:line="240" w:lineRule="auto"/>
        <w:rPr>
          <w:rFonts w:cstheme="minorHAnsi"/>
        </w:rPr>
      </w:pPr>
    </w:p>
    <w:p w14:paraId="60820677" w14:textId="137DDA58" w:rsidR="00162635" w:rsidRPr="00FB4AEE" w:rsidRDefault="00162635">
      <w:r w:rsidRPr="00FB4AEE">
        <w:br w:type="page"/>
      </w:r>
    </w:p>
    <w:tbl>
      <w:tblPr>
        <w:tblW w:w="7735" w:type="dxa"/>
        <w:tblBorders>
          <w:top w:val="single" w:sz="4" w:space="0" w:color="auto"/>
          <w:left w:val="single" w:sz="4" w:space="0" w:color="auto"/>
          <w:bottom w:val="single" w:sz="4" w:space="0" w:color="auto"/>
          <w:right w:val="single" w:sz="4" w:space="0" w:color="auto"/>
        </w:tblBorders>
        <w:tblCellMar>
          <w:left w:w="0" w:type="dxa"/>
          <w:right w:w="0" w:type="dxa"/>
        </w:tblCellMar>
        <w:tblLook w:val="0600" w:firstRow="0" w:lastRow="0" w:firstColumn="0" w:lastColumn="0" w:noHBand="1" w:noVBand="1"/>
      </w:tblPr>
      <w:tblGrid>
        <w:gridCol w:w="2245"/>
        <w:gridCol w:w="3510"/>
        <w:gridCol w:w="1980"/>
      </w:tblGrid>
      <w:tr w:rsidR="00FB4AEE" w:rsidRPr="00FB4AEE" w14:paraId="1BF0042E" w14:textId="77777777" w:rsidTr="00D35DB7">
        <w:trPr>
          <w:trHeight w:val="20"/>
        </w:trPr>
        <w:tc>
          <w:tcPr>
            <w:tcW w:w="2245" w:type="dxa"/>
            <w:shd w:val="clear" w:color="auto" w:fill="FFFFFF" w:themeFill="background1"/>
            <w:tcMar>
              <w:top w:w="31" w:type="dxa"/>
              <w:left w:w="31" w:type="dxa"/>
              <w:bottom w:w="177" w:type="dxa"/>
              <w:right w:w="31" w:type="dxa"/>
            </w:tcMar>
            <w:vAlign w:val="bottom"/>
            <w:hideMark/>
          </w:tcPr>
          <w:p w14:paraId="32A1E459" w14:textId="77777777" w:rsidR="00810B9E" w:rsidRPr="00FB4AEE" w:rsidRDefault="00810B9E" w:rsidP="001974C3">
            <w:pPr>
              <w:spacing w:after="0" w:line="240" w:lineRule="auto"/>
              <w:rPr>
                <w:rFonts w:ascii="Arial" w:hAnsi="Arial" w:cs="Arial"/>
                <w:sz w:val="20"/>
                <w:szCs w:val="20"/>
              </w:rPr>
            </w:pPr>
          </w:p>
        </w:tc>
        <w:tc>
          <w:tcPr>
            <w:tcW w:w="3510" w:type="dxa"/>
            <w:shd w:val="clear" w:color="auto" w:fill="FFFFFF" w:themeFill="background1"/>
            <w:tcMar>
              <w:top w:w="31" w:type="dxa"/>
              <w:left w:w="31" w:type="dxa"/>
              <w:bottom w:w="177" w:type="dxa"/>
              <w:right w:w="31" w:type="dxa"/>
            </w:tcMar>
            <w:vAlign w:val="bottom"/>
            <w:hideMark/>
          </w:tcPr>
          <w:p w14:paraId="07C1F3D7" w14:textId="0BBF2315" w:rsidR="00810B9E" w:rsidRPr="00FB4AEE" w:rsidRDefault="00810B9E" w:rsidP="001974C3">
            <w:pPr>
              <w:spacing w:after="0" w:line="240" w:lineRule="auto"/>
              <w:rPr>
                <w:rFonts w:ascii="Arial" w:hAnsi="Arial" w:cs="Arial"/>
                <w:sz w:val="20"/>
                <w:szCs w:val="20"/>
              </w:rPr>
            </w:pPr>
            <w:r w:rsidRPr="00FB4AEE">
              <w:rPr>
                <w:rFonts w:ascii="Arial" w:hAnsi="Arial" w:cs="Arial"/>
                <w:b/>
                <w:bCs/>
                <w:sz w:val="20"/>
                <w:szCs w:val="20"/>
              </w:rPr>
              <w:t>4-out-of 6 Algorithm Estimated AUC</w:t>
            </w:r>
            <w:r w:rsidR="00CC26C5" w:rsidRPr="00FB4AEE">
              <w:rPr>
                <w:rFonts w:ascii="Arial" w:hAnsi="Arial" w:cs="Arial"/>
                <w:b/>
                <w:bCs/>
                <w:sz w:val="20"/>
                <w:szCs w:val="20"/>
              </w:rPr>
              <w:t>*</w:t>
            </w:r>
            <w:r w:rsidRPr="00FB4AEE">
              <w:rPr>
                <w:rFonts w:ascii="Arial" w:hAnsi="Arial" w:cs="Arial"/>
                <w:b/>
                <w:bCs/>
                <w:sz w:val="20"/>
                <w:szCs w:val="20"/>
              </w:rPr>
              <w:t xml:space="preserve"> </w:t>
            </w:r>
          </w:p>
          <w:p w14:paraId="36B439DA" w14:textId="23CB1BC9" w:rsidR="00810B9E" w:rsidRPr="00FB4AEE" w:rsidRDefault="00810B9E" w:rsidP="001974C3">
            <w:pPr>
              <w:spacing w:after="0" w:line="240" w:lineRule="auto"/>
              <w:rPr>
                <w:rFonts w:ascii="Arial" w:hAnsi="Arial" w:cs="Arial"/>
                <w:sz w:val="20"/>
                <w:szCs w:val="20"/>
              </w:rPr>
            </w:pPr>
            <w:r w:rsidRPr="00FB4AEE">
              <w:rPr>
                <w:rFonts w:ascii="Arial" w:hAnsi="Arial" w:cs="Arial"/>
                <w:b/>
                <w:bCs/>
                <w:sz w:val="20"/>
                <w:szCs w:val="20"/>
              </w:rPr>
              <w:t>(Lower bound, Upper bound)</w:t>
            </w:r>
          </w:p>
        </w:tc>
        <w:tc>
          <w:tcPr>
            <w:tcW w:w="1980" w:type="dxa"/>
            <w:shd w:val="clear" w:color="auto" w:fill="FFFFFF" w:themeFill="background1"/>
            <w:tcMar>
              <w:top w:w="31" w:type="dxa"/>
              <w:left w:w="31" w:type="dxa"/>
              <w:bottom w:w="177" w:type="dxa"/>
              <w:right w:w="31" w:type="dxa"/>
            </w:tcMar>
            <w:vAlign w:val="bottom"/>
            <w:hideMark/>
          </w:tcPr>
          <w:p w14:paraId="3B1C2342" w14:textId="43A15A68" w:rsidR="00810B9E" w:rsidRPr="00FB4AEE" w:rsidRDefault="00810B9E" w:rsidP="001974C3">
            <w:pPr>
              <w:spacing w:after="0" w:line="240" w:lineRule="auto"/>
              <w:rPr>
                <w:rFonts w:ascii="Arial" w:hAnsi="Arial" w:cs="Arial"/>
                <w:sz w:val="20"/>
                <w:szCs w:val="20"/>
              </w:rPr>
            </w:pPr>
            <w:r w:rsidRPr="00FB4AEE">
              <w:rPr>
                <w:rFonts w:ascii="Arial" w:hAnsi="Arial" w:cs="Arial"/>
                <w:b/>
                <w:bCs/>
                <w:sz w:val="20"/>
                <w:szCs w:val="20"/>
              </w:rPr>
              <w:t>Deep Learning AUC</w:t>
            </w:r>
            <w:r w:rsidR="00D35DB7" w:rsidRPr="00FB4AEE">
              <w:rPr>
                <w:rFonts w:ascii="Arial" w:hAnsi="Arial" w:cs="Arial"/>
                <w:b/>
                <w:bCs/>
                <w:sz w:val="20"/>
                <w:szCs w:val="20"/>
              </w:rPr>
              <w:t>*</w:t>
            </w:r>
            <w:r w:rsidRPr="00FB4AEE">
              <w:rPr>
                <w:rFonts w:ascii="Arial" w:hAnsi="Arial" w:cs="Arial"/>
                <w:b/>
                <w:bCs/>
                <w:sz w:val="20"/>
                <w:szCs w:val="20"/>
              </w:rPr>
              <w:t xml:space="preserve"> </w:t>
            </w:r>
          </w:p>
          <w:p w14:paraId="41816442" w14:textId="41F5BF77" w:rsidR="00810B9E" w:rsidRPr="00FB4AEE" w:rsidRDefault="00810B9E" w:rsidP="001974C3">
            <w:pPr>
              <w:spacing w:after="0" w:line="240" w:lineRule="auto"/>
              <w:rPr>
                <w:rFonts w:ascii="Arial" w:hAnsi="Arial" w:cs="Arial"/>
                <w:sz w:val="20"/>
                <w:szCs w:val="20"/>
              </w:rPr>
            </w:pPr>
            <w:r w:rsidRPr="00FB4AEE">
              <w:rPr>
                <w:rFonts w:ascii="Arial" w:hAnsi="Arial" w:cs="Arial"/>
                <w:b/>
                <w:bCs/>
                <w:sz w:val="20"/>
                <w:szCs w:val="20"/>
              </w:rPr>
              <w:t>(95% CI)</w:t>
            </w:r>
          </w:p>
        </w:tc>
      </w:tr>
      <w:tr w:rsidR="00FB4AEE" w:rsidRPr="00FB4AEE" w14:paraId="1E1FCD54" w14:textId="77777777" w:rsidTr="00D35DB7">
        <w:trPr>
          <w:trHeight w:val="20"/>
        </w:trPr>
        <w:tc>
          <w:tcPr>
            <w:tcW w:w="2245" w:type="dxa"/>
            <w:shd w:val="clear" w:color="auto" w:fill="FFFFFF" w:themeFill="background1"/>
            <w:tcMar>
              <w:top w:w="31" w:type="dxa"/>
              <w:left w:w="31" w:type="dxa"/>
              <w:bottom w:w="177" w:type="dxa"/>
              <w:right w:w="31" w:type="dxa"/>
            </w:tcMar>
            <w:vAlign w:val="bottom"/>
            <w:hideMark/>
          </w:tcPr>
          <w:p w14:paraId="61DD2822" w14:textId="77777777" w:rsidR="00810B9E" w:rsidRPr="00FB4AEE" w:rsidRDefault="00810B9E" w:rsidP="001974C3">
            <w:pPr>
              <w:spacing w:after="0" w:line="240" w:lineRule="auto"/>
              <w:rPr>
                <w:rFonts w:ascii="Arial" w:hAnsi="Arial" w:cs="Arial"/>
                <w:sz w:val="20"/>
                <w:szCs w:val="20"/>
              </w:rPr>
            </w:pPr>
            <w:r w:rsidRPr="00FB4AEE">
              <w:rPr>
                <w:rFonts w:ascii="Arial" w:hAnsi="Arial" w:cs="Arial"/>
                <w:b/>
                <w:bCs/>
                <w:sz w:val="20"/>
                <w:szCs w:val="20"/>
              </w:rPr>
              <w:t>Initial MD in dB &lt; -6</w:t>
            </w:r>
          </w:p>
        </w:tc>
        <w:tc>
          <w:tcPr>
            <w:tcW w:w="3510" w:type="dxa"/>
            <w:shd w:val="clear" w:color="auto" w:fill="FFFFFF" w:themeFill="background1"/>
            <w:tcMar>
              <w:top w:w="31" w:type="dxa"/>
              <w:left w:w="31" w:type="dxa"/>
              <w:bottom w:w="177" w:type="dxa"/>
              <w:right w:w="31" w:type="dxa"/>
            </w:tcMar>
            <w:vAlign w:val="bottom"/>
            <w:hideMark/>
          </w:tcPr>
          <w:p w14:paraId="4FB394F2" w14:textId="49B8DA15" w:rsidR="00810B9E" w:rsidRPr="00FB4AEE" w:rsidRDefault="00810B9E" w:rsidP="001974C3">
            <w:pPr>
              <w:pStyle w:val="NormalWeb"/>
              <w:spacing w:before="0" w:beforeAutospacing="0" w:after="0" w:afterAutospacing="0"/>
              <w:textAlignment w:val="bottom"/>
              <w:rPr>
                <w:rFonts w:ascii="Arial" w:hAnsi="Arial" w:cs="Arial"/>
                <w:sz w:val="20"/>
                <w:szCs w:val="20"/>
              </w:rPr>
            </w:pPr>
            <w:r w:rsidRPr="00FB4AEE">
              <w:rPr>
                <w:rFonts w:ascii="Arial" w:hAnsi="Arial" w:cs="Arial"/>
                <w:kern w:val="24"/>
                <w:sz w:val="20"/>
                <w:szCs w:val="20"/>
              </w:rPr>
              <w:t>0.50</w:t>
            </w:r>
          </w:p>
          <w:p w14:paraId="12CAD7C8" w14:textId="3765E400" w:rsidR="00810B9E" w:rsidRPr="00FB4AEE" w:rsidRDefault="00810B9E" w:rsidP="001974C3">
            <w:pPr>
              <w:spacing w:after="0" w:line="240" w:lineRule="auto"/>
              <w:rPr>
                <w:rFonts w:ascii="Arial" w:hAnsi="Arial" w:cs="Arial"/>
                <w:sz w:val="20"/>
                <w:szCs w:val="20"/>
              </w:rPr>
            </w:pPr>
            <w:r w:rsidRPr="00FB4AEE">
              <w:rPr>
                <w:rFonts w:ascii="Arial" w:hAnsi="Arial" w:cs="Arial"/>
                <w:kern w:val="24"/>
                <w:sz w:val="20"/>
                <w:szCs w:val="20"/>
              </w:rPr>
              <w:t>(0.50055, 0.50063)</w:t>
            </w:r>
          </w:p>
        </w:tc>
        <w:tc>
          <w:tcPr>
            <w:tcW w:w="1980" w:type="dxa"/>
            <w:shd w:val="clear" w:color="auto" w:fill="FFFFFF" w:themeFill="background1"/>
            <w:tcMar>
              <w:top w:w="31" w:type="dxa"/>
              <w:left w:w="31" w:type="dxa"/>
              <w:bottom w:w="177" w:type="dxa"/>
              <w:right w:w="31" w:type="dxa"/>
            </w:tcMar>
            <w:vAlign w:val="bottom"/>
            <w:hideMark/>
          </w:tcPr>
          <w:p w14:paraId="2CBDB321" w14:textId="77777777" w:rsidR="00810B9E" w:rsidRPr="00FB4AEE" w:rsidRDefault="00810B9E" w:rsidP="001974C3">
            <w:pPr>
              <w:pStyle w:val="NormalWeb"/>
              <w:spacing w:before="0" w:beforeAutospacing="0" w:after="0" w:afterAutospacing="0"/>
              <w:textAlignment w:val="bottom"/>
              <w:rPr>
                <w:rFonts w:ascii="Arial" w:hAnsi="Arial" w:cs="Arial"/>
                <w:sz w:val="20"/>
                <w:szCs w:val="20"/>
              </w:rPr>
            </w:pPr>
            <w:r w:rsidRPr="00FB4AEE">
              <w:rPr>
                <w:rFonts w:ascii="Arial" w:hAnsi="Arial" w:cs="Arial"/>
                <w:kern w:val="24"/>
                <w:sz w:val="20"/>
                <w:szCs w:val="20"/>
              </w:rPr>
              <w:t>0.732</w:t>
            </w:r>
          </w:p>
          <w:p w14:paraId="3C121E43" w14:textId="048DD275" w:rsidR="00810B9E" w:rsidRPr="00FB4AEE" w:rsidRDefault="00810B9E" w:rsidP="001974C3">
            <w:pPr>
              <w:spacing w:after="0" w:line="240" w:lineRule="auto"/>
              <w:rPr>
                <w:rFonts w:ascii="Arial" w:hAnsi="Arial" w:cs="Arial"/>
                <w:sz w:val="20"/>
                <w:szCs w:val="20"/>
              </w:rPr>
            </w:pPr>
            <w:r w:rsidRPr="00FB4AEE">
              <w:rPr>
                <w:rFonts w:ascii="Arial" w:hAnsi="Arial" w:cs="Arial"/>
                <w:kern w:val="24"/>
                <w:sz w:val="20"/>
                <w:szCs w:val="20"/>
              </w:rPr>
              <w:t>(0.586, 0.879)</w:t>
            </w:r>
          </w:p>
        </w:tc>
      </w:tr>
      <w:tr w:rsidR="00FB4AEE" w:rsidRPr="00FB4AEE" w14:paraId="5480AD39" w14:textId="77777777" w:rsidTr="00D35DB7">
        <w:trPr>
          <w:trHeight w:val="20"/>
        </w:trPr>
        <w:tc>
          <w:tcPr>
            <w:tcW w:w="2245" w:type="dxa"/>
            <w:shd w:val="clear" w:color="auto" w:fill="FFFFFF" w:themeFill="background1"/>
            <w:tcMar>
              <w:top w:w="31" w:type="dxa"/>
              <w:left w:w="31" w:type="dxa"/>
              <w:bottom w:w="177" w:type="dxa"/>
              <w:right w:w="31" w:type="dxa"/>
            </w:tcMar>
            <w:vAlign w:val="bottom"/>
            <w:hideMark/>
          </w:tcPr>
          <w:p w14:paraId="4514D2F3" w14:textId="77777777" w:rsidR="00810B9E" w:rsidRPr="00FB4AEE" w:rsidRDefault="00810B9E" w:rsidP="001974C3">
            <w:pPr>
              <w:spacing w:after="0" w:line="240" w:lineRule="auto"/>
              <w:rPr>
                <w:rFonts w:ascii="Arial" w:hAnsi="Arial" w:cs="Arial"/>
                <w:sz w:val="20"/>
                <w:szCs w:val="20"/>
              </w:rPr>
            </w:pPr>
            <w:r w:rsidRPr="00FB4AEE">
              <w:rPr>
                <w:rFonts w:ascii="Arial" w:hAnsi="Arial" w:cs="Arial"/>
                <w:b/>
                <w:bCs/>
                <w:sz w:val="20"/>
                <w:szCs w:val="20"/>
              </w:rPr>
              <w:t>Initial MD in dB &gt;= -6</w:t>
            </w:r>
          </w:p>
        </w:tc>
        <w:tc>
          <w:tcPr>
            <w:tcW w:w="3510" w:type="dxa"/>
            <w:shd w:val="clear" w:color="auto" w:fill="FFFFFF" w:themeFill="background1"/>
            <w:tcMar>
              <w:top w:w="31" w:type="dxa"/>
              <w:left w:w="31" w:type="dxa"/>
              <w:bottom w:w="177" w:type="dxa"/>
              <w:right w:w="31" w:type="dxa"/>
            </w:tcMar>
            <w:vAlign w:val="bottom"/>
            <w:hideMark/>
          </w:tcPr>
          <w:p w14:paraId="66A187DF" w14:textId="77777777" w:rsidR="00810B9E" w:rsidRPr="00FB4AEE" w:rsidRDefault="00810B9E" w:rsidP="001974C3">
            <w:pPr>
              <w:pStyle w:val="NormalWeb"/>
              <w:spacing w:before="0" w:beforeAutospacing="0" w:after="0" w:afterAutospacing="0"/>
              <w:textAlignment w:val="bottom"/>
              <w:rPr>
                <w:rFonts w:ascii="Arial" w:hAnsi="Arial" w:cs="Arial"/>
                <w:sz w:val="20"/>
                <w:szCs w:val="20"/>
              </w:rPr>
            </w:pPr>
            <w:r w:rsidRPr="00FB4AEE">
              <w:rPr>
                <w:rFonts w:ascii="Arial" w:hAnsi="Arial" w:cs="Arial"/>
                <w:kern w:val="24"/>
                <w:sz w:val="20"/>
                <w:szCs w:val="20"/>
              </w:rPr>
              <w:t>0.599</w:t>
            </w:r>
          </w:p>
          <w:p w14:paraId="192F4704" w14:textId="5DE668BA" w:rsidR="00810B9E" w:rsidRPr="00FB4AEE" w:rsidRDefault="00810B9E" w:rsidP="001974C3">
            <w:pPr>
              <w:spacing w:after="0" w:line="240" w:lineRule="auto"/>
              <w:rPr>
                <w:rFonts w:ascii="Arial" w:hAnsi="Arial" w:cs="Arial"/>
                <w:sz w:val="20"/>
                <w:szCs w:val="20"/>
              </w:rPr>
            </w:pPr>
            <w:r w:rsidRPr="00FB4AEE">
              <w:rPr>
                <w:rFonts w:ascii="Arial" w:hAnsi="Arial" w:cs="Arial"/>
                <w:kern w:val="24"/>
                <w:sz w:val="20"/>
                <w:szCs w:val="20"/>
              </w:rPr>
              <w:t>(0.596, 0.602)</w:t>
            </w:r>
          </w:p>
        </w:tc>
        <w:tc>
          <w:tcPr>
            <w:tcW w:w="1980" w:type="dxa"/>
            <w:shd w:val="clear" w:color="auto" w:fill="FFFFFF" w:themeFill="background1"/>
            <w:tcMar>
              <w:top w:w="31" w:type="dxa"/>
              <w:left w:w="31" w:type="dxa"/>
              <w:bottom w:w="177" w:type="dxa"/>
              <w:right w:w="31" w:type="dxa"/>
            </w:tcMar>
            <w:vAlign w:val="bottom"/>
            <w:hideMark/>
          </w:tcPr>
          <w:p w14:paraId="719484BC" w14:textId="77777777" w:rsidR="00810B9E" w:rsidRPr="00FB4AEE" w:rsidRDefault="00810B9E" w:rsidP="001974C3">
            <w:pPr>
              <w:pStyle w:val="NormalWeb"/>
              <w:spacing w:before="0" w:beforeAutospacing="0" w:after="0" w:afterAutospacing="0"/>
              <w:textAlignment w:val="bottom"/>
              <w:rPr>
                <w:rFonts w:ascii="Arial" w:hAnsi="Arial" w:cs="Arial"/>
                <w:sz w:val="20"/>
                <w:szCs w:val="20"/>
              </w:rPr>
            </w:pPr>
            <w:r w:rsidRPr="00FB4AEE">
              <w:rPr>
                <w:rFonts w:ascii="Arial" w:hAnsi="Arial" w:cs="Arial"/>
                <w:kern w:val="24"/>
                <w:sz w:val="20"/>
                <w:szCs w:val="20"/>
              </w:rPr>
              <w:t>0.804</w:t>
            </w:r>
          </w:p>
          <w:p w14:paraId="134EE3AA" w14:textId="69B51E40" w:rsidR="00810B9E" w:rsidRPr="00FB4AEE" w:rsidRDefault="00810B9E" w:rsidP="001974C3">
            <w:pPr>
              <w:spacing w:after="0" w:line="240" w:lineRule="auto"/>
              <w:rPr>
                <w:rFonts w:ascii="Arial" w:hAnsi="Arial" w:cs="Arial"/>
                <w:sz w:val="20"/>
                <w:szCs w:val="20"/>
              </w:rPr>
            </w:pPr>
            <w:r w:rsidRPr="00FB4AEE">
              <w:rPr>
                <w:rFonts w:ascii="Arial" w:hAnsi="Arial" w:cs="Arial"/>
                <w:kern w:val="24"/>
                <w:sz w:val="20"/>
                <w:szCs w:val="20"/>
              </w:rPr>
              <w:t>(0.754, 0.853)</w:t>
            </w:r>
          </w:p>
        </w:tc>
      </w:tr>
    </w:tbl>
    <w:p w14:paraId="28A1E001" w14:textId="00339F09" w:rsidR="00810B9E" w:rsidRPr="00FB4AEE" w:rsidRDefault="00810B9E" w:rsidP="001974C3">
      <w:pPr>
        <w:spacing w:after="0" w:line="240" w:lineRule="auto"/>
      </w:pPr>
    </w:p>
    <w:p w14:paraId="5768DA4F" w14:textId="0D543A46" w:rsidR="00810B9E" w:rsidRPr="00FB4AEE" w:rsidRDefault="00B642B8" w:rsidP="001974C3">
      <w:pPr>
        <w:spacing w:after="0" w:line="240" w:lineRule="auto"/>
        <w:rPr>
          <w:rFonts w:cstheme="minorHAnsi"/>
        </w:rPr>
      </w:pPr>
      <w:r w:rsidRPr="00FB4AEE">
        <w:rPr>
          <w:rFonts w:cstheme="minorHAnsi"/>
          <w:b/>
          <w:bCs/>
        </w:rPr>
        <w:t>Supp</w:t>
      </w:r>
      <w:r w:rsidR="00162635" w:rsidRPr="00FB4AEE">
        <w:rPr>
          <w:rFonts w:cstheme="minorHAnsi"/>
          <w:b/>
          <w:bCs/>
        </w:rPr>
        <w:t>lementary</w:t>
      </w:r>
      <w:r w:rsidRPr="00FB4AEE">
        <w:rPr>
          <w:rFonts w:cstheme="minorHAnsi"/>
          <w:b/>
          <w:bCs/>
        </w:rPr>
        <w:t xml:space="preserve"> </w:t>
      </w:r>
      <w:r w:rsidR="00810B9E" w:rsidRPr="00FB4AEE">
        <w:rPr>
          <w:rFonts w:cstheme="minorHAnsi"/>
          <w:b/>
          <w:bCs/>
        </w:rPr>
        <w:t xml:space="preserve">Table </w:t>
      </w:r>
      <w:r w:rsidR="00EC49DA" w:rsidRPr="00FB4AEE">
        <w:rPr>
          <w:rFonts w:cstheme="minorHAnsi"/>
          <w:b/>
          <w:bCs/>
        </w:rPr>
        <w:t>2</w:t>
      </w:r>
      <w:r w:rsidR="00810B9E" w:rsidRPr="00FB4AEE">
        <w:rPr>
          <w:rFonts w:cstheme="minorHAnsi"/>
          <w:b/>
          <w:bCs/>
        </w:rPr>
        <w:t xml:space="preserve"> – Deep </w:t>
      </w:r>
      <w:r w:rsidR="00E77FAE" w:rsidRPr="00FB4AEE">
        <w:rPr>
          <w:rFonts w:cstheme="minorHAnsi"/>
          <w:b/>
          <w:bCs/>
        </w:rPr>
        <w:t>l</w:t>
      </w:r>
      <w:r w:rsidR="00810B9E" w:rsidRPr="00FB4AEE">
        <w:rPr>
          <w:rFonts w:cstheme="minorHAnsi"/>
          <w:b/>
          <w:bCs/>
        </w:rPr>
        <w:t xml:space="preserve">earning and </w:t>
      </w:r>
      <w:r w:rsidR="00CC26C5" w:rsidRPr="00FB4AEE">
        <w:rPr>
          <w:rFonts w:cstheme="minorHAnsi"/>
          <w:b/>
          <w:bCs/>
        </w:rPr>
        <w:t xml:space="preserve">classic </w:t>
      </w:r>
      <w:r w:rsidR="00E77FAE" w:rsidRPr="00FB4AEE">
        <w:rPr>
          <w:rFonts w:cstheme="minorHAnsi"/>
          <w:b/>
          <w:bCs/>
        </w:rPr>
        <w:t>a</w:t>
      </w:r>
      <w:r w:rsidR="00810B9E" w:rsidRPr="00FB4AEE">
        <w:rPr>
          <w:rFonts w:cstheme="minorHAnsi"/>
          <w:b/>
          <w:bCs/>
        </w:rPr>
        <w:t xml:space="preserve">lgorithm </w:t>
      </w:r>
      <w:r w:rsidR="00E77FAE" w:rsidRPr="00FB4AEE">
        <w:rPr>
          <w:rFonts w:cstheme="minorHAnsi"/>
          <w:b/>
          <w:bCs/>
        </w:rPr>
        <w:t>p</w:t>
      </w:r>
      <w:r w:rsidR="00810B9E" w:rsidRPr="00FB4AEE">
        <w:rPr>
          <w:rFonts w:cstheme="minorHAnsi"/>
          <w:b/>
          <w:bCs/>
        </w:rPr>
        <w:t xml:space="preserve">erformance </w:t>
      </w:r>
      <w:r w:rsidR="00E77FAE" w:rsidRPr="00FB4AEE">
        <w:rPr>
          <w:rFonts w:cstheme="minorHAnsi"/>
          <w:b/>
          <w:bCs/>
        </w:rPr>
        <w:t>d</w:t>
      </w:r>
      <w:r w:rsidR="00810B9E" w:rsidRPr="00FB4AEE">
        <w:rPr>
          <w:rFonts w:cstheme="minorHAnsi"/>
          <w:b/>
          <w:bCs/>
        </w:rPr>
        <w:t xml:space="preserve">ivided </w:t>
      </w:r>
      <w:r w:rsidR="00962512" w:rsidRPr="00FB4AEE">
        <w:rPr>
          <w:rFonts w:cstheme="minorHAnsi"/>
          <w:b/>
          <w:bCs/>
        </w:rPr>
        <w:t>by</w:t>
      </w:r>
      <w:r w:rsidR="00810B9E" w:rsidRPr="00FB4AEE">
        <w:rPr>
          <w:rFonts w:cstheme="minorHAnsi"/>
          <w:b/>
          <w:bCs/>
        </w:rPr>
        <w:t xml:space="preserve"> </w:t>
      </w:r>
      <w:r w:rsidR="00E77FAE" w:rsidRPr="00FB4AEE">
        <w:rPr>
          <w:rFonts w:cstheme="minorHAnsi"/>
          <w:b/>
          <w:bCs/>
        </w:rPr>
        <w:t>p</w:t>
      </w:r>
      <w:r w:rsidR="00810B9E" w:rsidRPr="00FB4AEE">
        <w:rPr>
          <w:rFonts w:cstheme="minorHAnsi"/>
          <w:b/>
          <w:bCs/>
        </w:rPr>
        <w:t xml:space="preserve">atient </w:t>
      </w:r>
      <w:r w:rsidR="00E77FAE" w:rsidRPr="00FB4AEE">
        <w:rPr>
          <w:rFonts w:cstheme="minorHAnsi"/>
          <w:b/>
          <w:bCs/>
        </w:rPr>
        <w:t>f</w:t>
      </w:r>
      <w:r w:rsidR="00810B9E" w:rsidRPr="00FB4AEE">
        <w:rPr>
          <w:rFonts w:cstheme="minorHAnsi"/>
          <w:b/>
          <w:bCs/>
        </w:rPr>
        <w:t>actors</w:t>
      </w:r>
      <w:r w:rsidR="00D35DB7" w:rsidRPr="00FB4AEE">
        <w:rPr>
          <w:rFonts w:cstheme="minorHAnsi"/>
        </w:rPr>
        <w:t>. *See methods.</w:t>
      </w:r>
    </w:p>
    <w:p w14:paraId="35ED5E25" w14:textId="6B232473" w:rsidR="00112705" w:rsidRPr="00FB4AEE" w:rsidRDefault="00112705" w:rsidP="00EB66CD">
      <w:pPr>
        <w:spacing w:line="240" w:lineRule="auto"/>
      </w:pPr>
    </w:p>
    <w:sectPr w:rsidR="00112705" w:rsidRPr="00FB4AEE" w:rsidSect="00FB4A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AF67C7"/>
    <w:multiLevelType w:val="hybridMultilevel"/>
    <w:tmpl w:val="351E1C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F364D6"/>
    <w:multiLevelType w:val="hybridMultilevel"/>
    <w:tmpl w:val="61A0D3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0B71DE"/>
    <w:multiLevelType w:val="multilevel"/>
    <w:tmpl w:val="5CC085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6173C97"/>
    <w:multiLevelType w:val="hybridMultilevel"/>
    <w:tmpl w:val="4BCE9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3B194D"/>
    <w:multiLevelType w:val="hybridMultilevel"/>
    <w:tmpl w:val="4370AC80"/>
    <w:lvl w:ilvl="0" w:tplc="FAB46D9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24A5"/>
    <w:rsid w:val="00000165"/>
    <w:rsid w:val="000045E3"/>
    <w:rsid w:val="000055B5"/>
    <w:rsid w:val="00010DD6"/>
    <w:rsid w:val="0001461C"/>
    <w:rsid w:val="00023C78"/>
    <w:rsid w:val="00035E19"/>
    <w:rsid w:val="00036C97"/>
    <w:rsid w:val="00045E27"/>
    <w:rsid w:val="0005147E"/>
    <w:rsid w:val="00052971"/>
    <w:rsid w:val="00052DD9"/>
    <w:rsid w:val="00052F74"/>
    <w:rsid w:val="000534AE"/>
    <w:rsid w:val="000668B8"/>
    <w:rsid w:val="0006705F"/>
    <w:rsid w:val="000728FD"/>
    <w:rsid w:val="000740C5"/>
    <w:rsid w:val="000745A4"/>
    <w:rsid w:val="00080ED5"/>
    <w:rsid w:val="00083106"/>
    <w:rsid w:val="00093F56"/>
    <w:rsid w:val="000A18C0"/>
    <w:rsid w:val="000A2AC9"/>
    <w:rsid w:val="000A3C1D"/>
    <w:rsid w:val="000B14AA"/>
    <w:rsid w:val="000B76CC"/>
    <w:rsid w:val="000C2CF1"/>
    <w:rsid w:val="000C4931"/>
    <w:rsid w:val="000D0BE5"/>
    <w:rsid w:val="000D3BB2"/>
    <w:rsid w:val="000D69D8"/>
    <w:rsid w:val="000E1B0A"/>
    <w:rsid w:val="000F13E4"/>
    <w:rsid w:val="000F2E39"/>
    <w:rsid w:val="000F3B90"/>
    <w:rsid w:val="000F6EA8"/>
    <w:rsid w:val="00105D85"/>
    <w:rsid w:val="00112705"/>
    <w:rsid w:val="0011456A"/>
    <w:rsid w:val="001158F2"/>
    <w:rsid w:val="001179F5"/>
    <w:rsid w:val="00117B61"/>
    <w:rsid w:val="00121930"/>
    <w:rsid w:val="001219DC"/>
    <w:rsid w:val="0013428C"/>
    <w:rsid w:val="00136FB0"/>
    <w:rsid w:val="00141692"/>
    <w:rsid w:val="001418BB"/>
    <w:rsid w:val="00150AAF"/>
    <w:rsid w:val="00162635"/>
    <w:rsid w:val="001633D5"/>
    <w:rsid w:val="0016458E"/>
    <w:rsid w:val="001668FF"/>
    <w:rsid w:val="00167ACB"/>
    <w:rsid w:val="001767DB"/>
    <w:rsid w:val="00183332"/>
    <w:rsid w:val="00184324"/>
    <w:rsid w:val="0018496E"/>
    <w:rsid w:val="00184B4B"/>
    <w:rsid w:val="0019015D"/>
    <w:rsid w:val="00191778"/>
    <w:rsid w:val="00191CF0"/>
    <w:rsid w:val="001942B2"/>
    <w:rsid w:val="001974C3"/>
    <w:rsid w:val="001A6DD7"/>
    <w:rsid w:val="001A7349"/>
    <w:rsid w:val="001B120D"/>
    <w:rsid w:val="001B7153"/>
    <w:rsid w:val="001C6208"/>
    <w:rsid w:val="001C7ECF"/>
    <w:rsid w:val="001D6647"/>
    <w:rsid w:val="001E0E9F"/>
    <w:rsid w:val="001E5A8A"/>
    <w:rsid w:val="001F4065"/>
    <w:rsid w:val="001F7A8C"/>
    <w:rsid w:val="00201991"/>
    <w:rsid w:val="00203900"/>
    <w:rsid w:val="002110E1"/>
    <w:rsid w:val="002116E4"/>
    <w:rsid w:val="00213C61"/>
    <w:rsid w:val="00220644"/>
    <w:rsid w:val="00230498"/>
    <w:rsid w:val="00233E02"/>
    <w:rsid w:val="00234091"/>
    <w:rsid w:val="00236BC6"/>
    <w:rsid w:val="002404FB"/>
    <w:rsid w:val="0026299A"/>
    <w:rsid w:val="00264079"/>
    <w:rsid w:val="00264622"/>
    <w:rsid w:val="00264A73"/>
    <w:rsid w:val="00267853"/>
    <w:rsid w:val="002678A2"/>
    <w:rsid w:val="00270B96"/>
    <w:rsid w:val="00271156"/>
    <w:rsid w:val="002726DB"/>
    <w:rsid w:val="00284E14"/>
    <w:rsid w:val="0029302F"/>
    <w:rsid w:val="00295375"/>
    <w:rsid w:val="002954BC"/>
    <w:rsid w:val="00296F50"/>
    <w:rsid w:val="002B069F"/>
    <w:rsid w:val="002B1A58"/>
    <w:rsid w:val="002C6105"/>
    <w:rsid w:val="002D3AFB"/>
    <w:rsid w:val="002D4DFD"/>
    <w:rsid w:val="002D541C"/>
    <w:rsid w:val="002D5D51"/>
    <w:rsid w:val="002D714A"/>
    <w:rsid w:val="002D75DC"/>
    <w:rsid w:val="002E6446"/>
    <w:rsid w:val="002F2AF1"/>
    <w:rsid w:val="002F2CA2"/>
    <w:rsid w:val="002F5F35"/>
    <w:rsid w:val="00306FA1"/>
    <w:rsid w:val="00320AD9"/>
    <w:rsid w:val="00321E71"/>
    <w:rsid w:val="00322B9A"/>
    <w:rsid w:val="003266C5"/>
    <w:rsid w:val="00327D4C"/>
    <w:rsid w:val="003337B7"/>
    <w:rsid w:val="0035385F"/>
    <w:rsid w:val="00355800"/>
    <w:rsid w:val="00366B5C"/>
    <w:rsid w:val="003670FA"/>
    <w:rsid w:val="003673CA"/>
    <w:rsid w:val="0037168A"/>
    <w:rsid w:val="003724D6"/>
    <w:rsid w:val="00373529"/>
    <w:rsid w:val="003746A6"/>
    <w:rsid w:val="00375F69"/>
    <w:rsid w:val="0038079C"/>
    <w:rsid w:val="00382ECB"/>
    <w:rsid w:val="00392E4C"/>
    <w:rsid w:val="003934A8"/>
    <w:rsid w:val="00394700"/>
    <w:rsid w:val="00394EB9"/>
    <w:rsid w:val="00395EBC"/>
    <w:rsid w:val="003A11DD"/>
    <w:rsid w:val="003A2B63"/>
    <w:rsid w:val="003A378C"/>
    <w:rsid w:val="003A73A0"/>
    <w:rsid w:val="003B22D0"/>
    <w:rsid w:val="003C255B"/>
    <w:rsid w:val="003C3108"/>
    <w:rsid w:val="003D2541"/>
    <w:rsid w:val="003D4949"/>
    <w:rsid w:val="003E5BE3"/>
    <w:rsid w:val="003F3FB8"/>
    <w:rsid w:val="00400C8A"/>
    <w:rsid w:val="0040117B"/>
    <w:rsid w:val="00404745"/>
    <w:rsid w:val="004047D3"/>
    <w:rsid w:val="004121E6"/>
    <w:rsid w:val="00417DC8"/>
    <w:rsid w:val="00421253"/>
    <w:rsid w:val="00424DA6"/>
    <w:rsid w:val="00433E8F"/>
    <w:rsid w:val="00436339"/>
    <w:rsid w:val="00440AA6"/>
    <w:rsid w:val="00460B6B"/>
    <w:rsid w:val="00463E25"/>
    <w:rsid w:val="00471A3D"/>
    <w:rsid w:val="00476500"/>
    <w:rsid w:val="004807A7"/>
    <w:rsid w:val="00483175"/>
    <w:rsid w:val="00497E14"/>
    <w:rsid w:val="004A517E"/>
    <w:rsid w:val="004A622F"/>
    <w:rsid w:val="004B1F9C"/>
    <w:rsid w:val="004B23F7"/>
    <w:rsid w:val="004C0175"/>
    <w:rsid w:val="004C18A1"/>
    <w:rsid w:val="004C556F"/>
    <w:rsid w:val="004C79CE"/>
    <w:rsid w:val="004D3133"/>
    <w:rsid w:val="004D6FAD"/>
    <w:rsid w:val="004D7D56"/>
    <w:rsid w:val="004E1209"/>
    <w:rsid w:val="004E15E4"/>
    <w:rsid w:val="004E4F2F"/>
    <w:rsid w:val="004F174E"/>
    <w:rsid w:val="004F5BB3"/>
    <w:rsid w:val="00511512"/>
    <w:rsid w:val="005128E9"/>
    <w:rsid w:val="00515B44"/>
    <w:rsid w:val="00522A9E"/>
    <w:rsid w:val="00524F90"/>
    <w:rsid w:val="00525D72"/>
    <w:rsid w:val="005335BE"/>
    <w:rsid w:val="00541BFB"/>
    <w:rsid w:val="00542B3F"/>
    <w:rsid w:val="00546489"/>
    <w:rsid w:val="00546FB9"/>
    <w:rsid w:val="00551E5F"/>
    <w:rsid w:val="00562F2D"/>
    <w:rsid w:val="005658F3"/>
    <w:rsid w:val="0057126A"/>
    <w:rsid w:val="00574A58"/>
    <w:rsid w:val="005805A0"/>
    <w:rsid w:val="00582AB2"/>
    <w:rsid w:val="00583F9A"/>
    <w:rsid w:val="00584A83"/>
    <w:rsid w:val="005863DF"/>
    <w:rsid w:val="00587A40"/>
    <w:rsid w:val="005916A0"/>
    <w:rsid w:val="005A04B8"/>
    <w:rsid w:val="005A10B9"/>
    <w:rsid w:val="005A116F"/>
    <w:rsid w:val="005A63DF"/>
    <w:rsid w:val="005A750C"/>
    <w:rsid w:val="005A7DA3"/>
    <w:rsid w:val="005B24FC"/>
    <w:rsid w:val="005B5DFA"/>
    <w:rsid w:val="005B6F2A"/>
    <w:rsid w:val="005C0B26"/>
    <w:rsid w:val="005C629F"/>
    <w:rsid w:val="005D0FB8"/>
    <w:rsid w:val="005D5631"/>
    <w:rsid w:val="005D79AE"/>
    <w:rsid w:val="005E40FF"/>
    <w:rsid w:val="005E4984"/>
    <w:rsid w:val="005F5054"/>
    <w:rsid w:val="005F6627"/>
    <w:rsid w:val="00605366"/>
    <w:rsid w:val="006157C3"/>
    <w:rsid w:val="00620679"/>
    <w:rsid w:val="006434E6"/>
    <w:rsid w:val="006440FB"/>
    <w:rsid w:val="006473E1"/>
    <w:rsid w:val="0064756A"/>
    <w:rsid w:val="00651F63"/>
    <w:rsid w:val="006536EC"/>
    <w:rsid w:val="00655968"/>
    <w:rsid w:val="00663D19"/>
    <w:rsid w:val="0068096D"/>
    <w:rsid w:val="0068166F"/>
    <w:rsid w:val="00681C3E"/>
    <w:rsid w:val="006930BC"/>
    <w:rsid w:val="006B1D8A"/>
    <w:rsid w:val="006C085F"/>
    <w:rsid w:val="006C5575"/>
    <w:rsid w:val="006D24A5"/>
    <w:rsid w:val="006D5341"/>
    <w:rsid w:val="006D5DFC"/>
    <w:rsid w:val="006D5FDE"/>
    <w:rsid w:val="006E017A"/>
    <w:rsid w:val="006F5491"/>
    <w:rsid w:val="00706ED9"/>
    <w:rsid w:val="00707B37"/>
    <w:rsid w:val="00716711"/>
    <w:rsid w:val="007231E1"/>
    <w:rsid w:val="007236E3"/>
    <w:rsid w:val="00724846"/>
    <w:rsid w:val="0073290D"/>
    <w:rsid w:val="007346DE"/>
    <w:rsid w:val="0073718C"/>
    <w:rsid w:val="00740D9F"/>
    <w:rsid w:val="00741FF8"/>
    <w:rsid w:val="00743301"/>
    <w:rsid w:val="0075468C"/>
    <w:rsid w:val="007555E2"/>
    <w:rsid w:val="0075699C"/>
    <w:rsid w:val="007745BC"/>
    <w:rsid w:val="00774681"/>
    <w:rsid w:val="00774B31"/>
    <w:rsid w:val="0079333A"/>
    <w:rsid w:val="007977C0"/>
    <w:rsid w:val="00797888"/>
    <w:rsid w:val="007A0632"/>
    <w:rsid w:val="007B0BA8"/>
    <w:rsid w:val="007B0FB7"/>
    <w:rsid w:val="007D3C18"/>
    <w:rsid w:val="007E19DD"/>
    <w:rsid w:val="007E2EB6"/>
    <w:rsid w:val="007F4E4A"/>
    <w:rsid w:val="007F5811"/>
    <w:rsid w:val="00804508"/>
    <w:rsid w:val="00810B9E"/>
    <w:rsid w:val="00814171"/>
    <w:rsid w:val="0082276C"/>
    <w:rsid w:val="00824AA8"/>
    <w:rsid w:val="00826583"/>
    <w:rsid w:val="00830D45"/>
    <w:rsid w:val="008324B2"/>
    <w:rsid w:val="00832BDC"/>
    <w:rsid w:val="00840C6D"/>
    <w:rsid w:val="008450F2"/>
    <w:rsid w:val="008463C7"/>
    <w:rsid w:val="00846AD6"/>
    <w:rsid w:val="0085102F"/>
    <w:rsid w:val="00851A07"/>
    <w:rsid w:val="00851E6E"/>
    <w:rsid w:val="00853A51"/>
    <w:rsid w:val="00860191"/>
    <w:rsid w:val="00874BE1"/>
    <w:rsid w:val="00882771"/>
    <w:rsid w:val="008828BD"/>
    <w:rsid w:val="008924DE"/>
    <w:rsid w:val="008945D6"/>
    <w:rsid w:val="0089770A"/>
    <w:rsid w:val="008A3B23"/>
    <w:rsid w:val="008D1089"/>
    <w:rsid w:val="008D37AD"/>
    <w:rsid w:val="008D4A16"/>
    <w:rsid w:val="008F2857"/>
    <w:rsid w:val="008F52B0"/>
    <w:rsid w:val="00900E0B"/>
    <w:rsid w:val="00903E3F"/>
    <w:rsid w:val="0090498B"/>
    <w:rsid w:val="00906A2D"/>
    <w:rsid w:val="00906B8A"/>
    <w:rsid w:val="00906E48"/>
    <w:rsid w:val="0091294C"/>
    <w:rsid w:val="0091499C"/>
    <w:rsid w:val="00920734"/>
    <w:rsid w:val="00922956"/>
    <w:rsid w:val="0092571C"/>
    <w:rsid w:val="00926C5B"/>
    <w:rsid w:val="00931524"/>
    <w:rsid w:val="009342EE"/>
    <w:rsid w:val="009448D2"/>
    <w:rsid w:val="00946F42"/>
    <w:rsid w:val="0095053E"/>
    <w:rsid w:val="00962512"/>
    <w:rsid w:val="00963EBA"/>
    <w:rsid w:val="0096486F"/>
    <w:rsid w:val="00966DD8"/>
    <w:rsid w:val="00967D73"/>
    <w:rsid w:val="00972043"/>
    <w:rsid w:val="00972622"/>
    <w:rsid w:val="00985ADE"/>
    <w:rsid w:val="009967ED"/>
    <w:rsid w:val="009C40EA"/>
    <w:rsid w:val="009D31A0"/>
    <w:rsid w:val="009D3692"/>
    <w:rsid w:val="009E4FBB"/>
    <w:rsid w:val="009F25C0"/>
    <w:rsid w:val="00A00DA8"/>
    <w:rsid w:val="00A062D0"/>
    <w:rsid w:val="00A106B3"/>
    <w:rsid w:val="00A14804"/>
    <w:rsid w:val="00A41242"/>
    <w:rsid w:val="00A45A81"/>
    <w:rsid w:val="00A57ACA"/>
    <w:rsid w:val="00A60EA1"/>
    <w:rsid w:val="00A61F35"/>
    <w:rsid w:val="00A65A86"/>
    <w:rsid w:val="00A66850"/>
    <w:rsid w:val="00A715AC"/>
    <w:rsid w:val="00A7381B"/>
    <w:rsid w:val="00A751FB"/>
    <w:rsid w:val="00A75D07"/>
    <w:rsid w:val="00A818AD"/>
    <w:rsid w:val="00A9661A"/>
    <w:rsid w:val="00AA3D49"/>
    <w:rsid w:val="00AB088A"/>
    <w:rsid w:val="00AB1356"/>
    <w:rsid w:val="00AB30E0"/>
    <w:rsid w:val="00AB4419"/>
    <w:rsid w:val="00AB5CDE"/>
    <w:rsid w:val="00AC13B0"/>
    <w:rsid w:val="00AC2F96"/>
    <w:rsid w:val="00AD1291"/>
    <w:rsid w:val="00AD236F"/>
    <w:rsid w:val="00AE4F2F"/>
    <w:rsid w:val="00AE642A"/>
    <w:rsid w:val="00AF7202"/>
    <w:rsid w:val="00B01A04"/>
    <w:rsid w:val="00B05F80"/>
    <w:rsid w:val="00B05FE4"/>
    <w:rsid w:val="00B10954"/>
    <w:rsid w:val="00B1219C"/>
    <w:rsid w:val="00B1659A"/>
    <w:rsid w:val="00B24107"/>
    <w:rsid w:val="00B26DD6"/>
    <w:rsid w:val="00B35E5C"/>
    <w:rsid w:val="00B415AA"/>
    <w:rsid w:val="00B46E51"/>
    <w:rsid w:val="00B5224F"/>
    <w:rsid w:val="00B52D30"/>
    <w:rsid w:val="00B6241A"/>
    <w:rsid w:val="00B642B8"/>
    <w:rsid w:val="00B835C0"/>
    <w:rsid w:val="00BA0EA1"/>
    <w:rsid w:val="00BA438C"/>
    <w:rsid w:val="00BC1659"/>
    <w:rsid w:val="00BC21BD"/>
    <w:rsid w:val="00BC767E"/>
    <w:rsid w:val="00BE2901"/>
    <w:rsid w:val="00BF1C98"/>
    <w:rsid w:val="00BF44D8"/>
    <w:rsid w:val="00C00DEE"/>
    <w:rsid w:val="00C01F91"/>
    <w:rsid w:val="00C061F8"/>
    <w:rsid w:val="00C22C52"/>
    <w:rsid w:val="00C244DE"/>
    <w:rsid w:val="00C26095"/>
    <w:rsid w:val="00C32780"/>
    <w:rsid w:val="00C363A5"/>
    <w:rsid w:val="00C4604F"/>
    <w:rsid w:val="00C54C6E"/>
    <w:rsid w:val="00C5739B"/>
    <w:rsid w:val="00C64AB3"/>
    <w:rsid w:val="00C666D0"/>
    <w:rsid w:val="00C70135"/>
    <w:rsid w:val="00C8217F"/>
    <w:rsid w:val="00C97436"/>
    <w:rsid w:val="00CA52DF"/>
    <w:rsid w:val="00CA670C"/>
    <w:rsid w:val="00CA7282"/>
    <w:rsid w:val="00CB065B"/>
    <w:rsid w:val="00CB0BDC"/>
    <w:rsid w:val="00CB2D4B"/>
    <w:rsid w:val="00CB357A"/>
    <w:rsid w:val="00CB763A"/>
    <w:rsid w:val="00CB7B9A"/>
    <w:rsid w:val="00CC14C6"/>
    <w:rsid w:val="00CC26C5"/>
    <w:rsid w:val="00CC5822"/>
    <w:rsid w:val="00CD71FE"/>
    <w:rsid w:val="00CD7834"/>
    <w:rsid w:val="00CE1A07"/>
    <w:rsid w:val="00CE2022"/>
    <w:rsid w:val="00CE475F"/>
    <w:rsid w:val="00CE6106"/>
    <w:rsid w:val="00CF0C33"/>
    <w:rsid w:val="00CF3BBE"/>
    <w:rsid w:val="00CF47B9"/>
    <w:rsid w:val="00D01D57"/>
    <w:rsid w:val="00D02A49"/>
    <w:rsid w:val="00D04776"/>
    <w:rsid w:val="00D052B8"/>
    <w:rsid w:val="00D06DAF"/>
    <w:rsid w:val="00D11C60"/>
    <w:rsid w:val="00D17C84"/>
    <w:rsid w:val="00D22F47"/>
    <w:rsid w:val="00D35DB7"/>
    <w:rsid w:val="00D4253F"/>
    <w:rsid w:val="00D45026"/>
    <w:rsid w:val="00D51D20"/>
    <w:rsid w:val="00D551A9"/>
    <w:rsid w:val="00D6716E"/>
    <w:rsid w:val="00D67AF1"/>
    <w:rsid w:val="00D7085D"/>
    <w:rsid w:val="00D72DD7"/>
    <w:rsid w:val="00D75476"/>
    <w:rsid w:val="00D80004"/>
    <w:rsid w:val="00D83859"/>
    <w:rsid w:val="00D84D2B"/>
    <w:rsid w:val="00D94883"/>
    <w:rsid w:val="00DA24B8"/>
    <w:rsid w:val="00DA7351"/>
    <w:rsid w:val="00DB0759"/>
    <w:rsid w:val="00DC0614"/>
    <w:rsid w:val="00DC224E"/>
    <w:rsid w:val="00DD555D"/>
    <w:rsid w:val="00DD728F"/>
    <w:rsid w:val="00DE0150"/>
    <w:rsid w:val="00DE10C2"/>
    <w:rsid w:val="00DE15CD"/>
    <w:rsid w:val="00DE209E"/>
    <w:rsid w:val="00DE4609"/>
    <w:rsid w:val="00DE75F4"/>
    <w:rsid w:val="00DF00B5"/>
    <w:rsid w:val="00DF0FA8"/>
    <w:rsid w:val="00DF2887"/>
    <w:rsid w:val="00E03DD6"/>
    <w:rsid w:val="00E12D54"/>
    <w:rsid w:val="00E142A2"/>
    <w:rsid w:val="00E21815"/>
    <w:rsid w:val="00E22919"/>
    <w:rsid w:val="00E2355D"/>
    <w:rsid w:val="00E2620F"/>
    <w:rsid w:val="00E34B72"/>
    <w:rsid w:val="00E37BAA"/>
    <w:rsid w:val="00E46220"/>
    <w:rsid w:val="00E55BC7"/>
    <w:rsid w:val="00E55E61"/>
    <w:rsid w:val="00E6102A"/>
    <w:rsid w:val="00E62041"/>
    <w:rsid w:val="00E65DAC"/>
    <w:rsid w:val="00E711F2"/>
    <w:rsid w:val="00E76464"/>
    <w:rsid w:val="00E77FAE"/>
    <w:rsid w:val="00E81662"/>
    <w:rsid w:val="00E92F99"/>
    <w:rsid w:val="00E94C5D"/>
    <w:rsid w:val="00E9661D"/>
    <w:rsid w:val="00E97349"/>
    <w:rsid w:val="00EA37E5"/>
    <w:rsid w:val="00EB64A6"/>
    <w:rsid w:val="00EB66CD"/>
    <w:rsid w:val="00EC316B"/>
    <w:rsid w:val="00EC364B"/>
    <w:rsid w:val="00EC3D9F"/>
    <w:rsid w:val="00EC49DA"/>
    <w:rsid w:val="00EE1602"/>
    <w:rsid w:val="00EE1D2F"/>
    <w:rsid w:val="00EE7435"/>
    <w:rsid w:val="00EF04BE"/>
    <w:rsid w:val="00EF26E4"/>
    <w:rsid w:val="00EF34F0"/>
    <w:rsid w:val="00F00979"/>
    <w:rsid w:val="00F0377D"/>
    <w:rsid w:val="00F04264"/>
    <w:rsid w:val="00F07203"/>
    <w:rsid w:val="00F158D8"/>
    <w:rsid w:val="00F163DA"/>
    <w:rsid w:val="00F2197D"/>
    <w:rsid w:val="00F25F8D"/>
    <w:rsid w:val="00F26B8D"/>
    <w:rsid w:val="00F30513"/>
    <w:rsid w:val="00F36303"/>
    <w:rsid w:val="00F365EB"/>
    <w:rsid w:val="00F4509B"/>
    <w:rsid w:val="00F56458"/>
    <w:rsid w:val="00F61428"/>
    <w:rsid w:val="00F614D1"/>
    <w:rsid w:val="00F6177C"/>
    <w:rsid w:val="00F70D53"/>
    <w:rsid w:val="00F72345"/>
    <w:rsid w:val="00F734B9"/>
    <w:rsid w:val="00F77F12"/>
    <w:rsid w:val="00F82C5A"/>
    <w:rsid w:val="00F9262F"/>
    <w:rsid w:val="00F93C4E"/>
    <w:rsid w:val="00F96A76"/>
    <w:rsid w:val="00FB05BA"/>
    <w:rsid w:val="00FB4AEE"/>
    <w:rsid w:val="00FC030F"/>
    <w:rsid w:val="00FD0CBE"/>
    <w:rsid w:val="00FD42DE"/>
    <w:rsid w:val="00FD52D8"/>
    <w:rsid w:val="00FD5A9A"/>
    <w:rsid w:val="00FE7066"/>
    <w:rsid w:val="00FF0ECD"/>
    <w:rsid w:val="00FF1BEA"/>
    <w:rsid w:val="00FF72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980B3"/>
  <w15:chartTrackingRefBased/>
  <w15:docId w15:val="{270DE506-3B3E-4C12-9932-29C133394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458"/>
    <w:pPr>
      <w:ind w:left="720"/>
      <w:contextualSpacing/>
    </w:pPr>
  </w:style>
  <w:style w:type="paragraph" w:styleId="NoSpacing">
    <w:name w:val="No Spacing"/>
    <w:uiPriority w:val="1"/>
    <w:qFormat/>
    <w:rsid w:val="00F56458"/>
    <w:pPr>
      <w:spacing w:after="0" w:line="240" w:lineRule="auto"/>
    </w:pPr>
  </w:style>
  <w:style w:type="character" w:styleId="LineNumber">
    <w:name w:val="line number"/>
    <w:basedOn w:val="DefaultParagraphFont"/>
    <w:uiPriority w:val="99"/>
    <w:semiHidden/>
    <w:unhideWhenUsed/>
    <w:rsid w:val="00860191"/>
  </w:style>
  <w:style w:type="character" w:styleId="CommentReference">
    <w:name w:val="annotation reference"/>
    <w:basedOn w:val="DefaultParagraphFont"/>
    <w:uiPriority w:val="99"/>
    <w:semiHidden/>
    <w:unhideWhenUsed/>
    <w:rsid w:val="00E92F99"/>
    <w:rPr>
      <w:sz w:val="16"/>
      <w:szCs w:val="16"/>
    </w:rPr>
  </w:style>
  <w:style w:type="paragraph" w:styleId="CommentText">
    <w:name w:val="annotation text"/>
    <w:basedOn w:val="Normal"/>
    <w:link w:val="CommentTextChar"/>
    <w:uiPriority w:val="99"/>
    <w:unhideWhenUsed/>
    <w:rsid w:val="00E92F99"/>
    <w:pPr>
      <w:spacing w:line="240" w:lineRule="auto"/>
    </w:pPr>
    <w:rPr>
      <w:sz w:val="20"/>
      <w:szCs w:val="20"/>
    </w:rPr>
  </w:style>
  <w:style w:type="character" w:customStyle="1" w:styleId="CommentTextChar">
    <w:name w:val="Comment Text Char"/>
    <w:basedOn w:val="DefaultParagraphFont"/>
    <w:link w:val="CommentText"/>
    <w:uiPriority w:val="99"/>
    <w:rsid w:val="00E92F99"/>
    <w:rPr>
      <w:sz w:val="20"/>
      <w:szCs w:val="20"/>
    </w:rPr>
  </w:style>
  <w:style w:type="paragraph" w:styleId="CommentSubject">
    <w:name w:val="annotation subject"/>
    <w:basedOn w:val="CommentText"/>
    <w:next w:val="CommentText"/>
    <w:link w:val="CommentSubjectChar"/>
    <w:uiPriority w:val="99"/>
    <w:semiHidden/>
    <w:unhideWhenUsed/>
    <w:rsid w:val="00E92F99"/>
    <w:rPr>
      <w:b/>
      <w:bCs/>
    </w:rPr>
  </w:style>
  <w:style w:type="character" w:customStyle="1" w:styleId="CommentSubjectChar">
    <w:name w:val="Comment Subject Char"/>
    <w:basedOn w:val="CommentTextChar"/>
    <w:link w:val="CommentSubject"/>
    <w:uiPriority w:val="99"/>
    <w:semiHidden/>
    <w:rsid w:val="00E92F99"/>
    <w:rPr>
      <w:b/>
      <w:bCs/>
      <w:sz w:val="20"/>
      <w:szCs w:val="20"/>
    </w:rPr>
  </w:style>
  <w:style w:type="paragraph" w:styleId="Revision">
    <w:name w:val="Revision"/>
    <w:hidden/>
    <w:uiPriority w:val="99"/>
    <w:semiHidden/>
    <w:rsid w:val="00F9262F"/>
    <w:pPr>
      <w:spacing w:after="0" w:line="240" w:lineRule="auto"/>
    </w:pPr>
  </w:style>
  <w:style w:type="paragraph" w:styleId="NormalWeb">
    <w:name w:val="Normal (Web)"/>
    <w:basedOn w:val="Normal"/>
    <w:uiPriority w:val="99"/>
    <w:semiHidden/>
    <w:unhideWhenUsed/>
    <w:rsid w:val="00810B9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110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10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93093">
      <w:bodyDiv w:val="1"/>
      <w:marLeft w:val="0"/>
      <w:marRight w:val="0"/>
      <w:marTop w:val="0"/>
      <w:marBottom w:val="0"/>
      <w:divBdr>
        <w:top w:val="none" w:sz="0" w:space="0" w:color="auto"/>
        <w:left w:val="none" w:sz="0" w:space="0" w:color="auto"/>
        <w:bottom w:val="none" w:sz="0" w:space="0" w:color="auto"/>
        <w:right w:val="none" w:sz="0" w:space="0" w:color="auto"/>
      </w:divBdr>
    </w:div>
    <w:div w:id="451943782">
      <w:bodyDiv w:val="1"/>
      <w:marLeft w:val="0"/>
      <w:marRight w:val="0"/>
      <w:marTop w:val="0"/>
      <w:marBottom w:val="0"/>
      <w:divBdr>
        <w:top w:val="none" w:sz="0" w:space="0" w:color="auto"/>
        <w:left w:val="none" w:sz="0" w:space="0" w:color="auto"/>
        <w:bottom w:val="none" w:sz="0" w:space="0" w:color="auto"/>
        <w:right w:val="none" w:sz="0" w:space="0" w:color="auto"/>
      </w:divBdr>
    </w:div>
    <w:div w:id="467358895">
      <w:bodyDiv w:val="1"/>
      <w:marLeft w:val="0"/>
      <w:marRight w:val="0"/>
      <w:marTop w:val="0"/>
      <w:marBottom w:val="0"/>
      <w:divBdr>
        <w:top w:val="none" w:sz="0" w:space="0" w:color="auto"/>
        <w:left w:val="none" w:sz="0" w:space="0" w:color="auto"/>
        <w:bottom w:val="none" w:sz="0" w:space="0" w:color="auto"/>
        <w:right w:val="none" w:sz="0" w:space="0" w:color="auto"/>
      </w:divBdr>
    </w:div>
    <w:div w:id="542716630">
      <w:bodyDiv w:val="1"/>
      <w:marLeft w:val="0"/>
      <w:marRight w:val="0"/>
      <w:marTop w:val="0"/>
      <w:marBottom w:val="0"/>
      <w:divBdr>
        <w:top w:val="none" w:sz="0" w:space="0" w:color="auto"/>
        <w:left w:val="none" w:sz="0" w:space="0" w:color="auto"/>
        <w:bottom w:val="none" w:sz="0" w:space="0" w:color="auto"/>
        <w:right w:val="none" w:sz="0" w:space="0" w:color="auto"/>
      </w:divBdr>
    </w:div>
    <w:div w:id="678775799">
      <w:bodyDiv w:val="1"/>
      <w:marLeft w:val="0"/>
      <w:marRight w:val="0"/>
      <w:marTop w:val="0"/>
      <w:marBottom w:val="0"/>
      <w:divBdr>
        <w:top w:val="none" w:sz="0" w:space="0" w:color="auto"/>
        <w:left w:val="none" w:sz="0" w:space="0" w:color="auto"/>
        <w:bottom w:val="none" w:sz="0" w:space="0" w:color="auto"/>
        <w:right w:val="none" w:sz="0" w:space="0" w:color="auto"/>
      </w:divBdr>
    </w:div>
    <w:div w:id="915942681">
      <w:bodyDiv w:val="1"/>
      <w:marLeft w:val="0"/>
      <w:marRight w:val="0"/>
      <w:marTop w:val="0"/>
      <w:marBottom w:val="0"/>
      <w:divBdr>
        <w:top w:val="none" w:sz="0" w:space="0" w:color="auto"/>
        <w:left w:val="none" w:sz="0" w:space="0" w:color="auto"/>
        <w:bottom w:val="none" w:sz="0" w:space="0" w:color="auto"/>
        <w:right w:val="none" w:sz="0" w:space="0" w:color="auto"/>
      </w:divBdr>
    </w:div>
    <w:div w:id="1297878562">
      <w:bodyDiv w:val="1"/>
      <w:marLeft w:val="0"/>
      <w:marRight w:val="0"/>
      <w:marTop w:val="0"/>
      <w:marBottom w:val="0"/>
      <w:divBdr>
        <w:top w:val="none" w:sz="0" w:space="0" w:color="auto"/>
        <w:left w:val="none" w:sz="0" w:space="0" w:color="auto"/>
        <w:bottom w:val="none" w:sz="0" w:space="0" w:color="auto"/>
        <w:right w:val="none" w:sz="0" w:space="0" w:color="auto"/>
      </w:divBdr>
    </w:div>
    <w:div w:id="1598520363">
      <w:bodyDiv w:val="1"/>
      <w:marLeft w:val="0"/>
      <w:marRight w:val="0"/>
      <w:marTop w:val="0"/>
      <w:marBottom w:val="0"/>
      <w:divBdr>
        <w:top w:val="none" w:sz="0" w:space="0" w:color="auto"/>
        <w:left w:val="none" w:sz="0" w:space="0" w:color="auto"/>
        <w:bottom w:val="none" w:sz="0" w:space="0" w:color="auto"/>
        <w:right w:val="none" w:sz="0" w:space="0" w:color="auto"/>
      </w:divBdr>
    </w:div>
    <w:div w:id="1656951535">
      <w:bodyDiv w:val="1"/>
      <w:marLeft w:val="0"/>
      <w:marRight w:val="0"/>
      <w:marTop w:val="0"/>
      <w:marBottom w:val="0"/>
      <w:divBdr>
        <w:top w:val="none" w:sz="0" w:space="0" w:color="auto"/>
        <w:left w:val="none" w:sz="0" w:space="0" w:color="auto"/>
        <w:bottom w:val="none" w:sz="0" w:space="0" w:color="auto"/>
        <w:right w:val="none" w:sz="0" w:space="0" w:color="auto"/>
      </w:divBdr>
    </w:div>
    <w:div w:id="1739476715">
      <w:bodyDiv w:val="1"/>
      <w:marLeft w:val="0"/>
      <w:marRight w:val="0"/>
      <w:marTop w:val="0"/>
      <w:marBottom w:val="0"/>
      <w:divBdr>
        <w:top w:val="none" w:sz="0" w:space="0" w:color="auto"/>
        <w:left w:val="none" w:sz="0" w:space="0" w:color="auto"/>
        <w:bottom w:val="none" w:sz="0" w:space="0" w:color="auto"/>
        <w:right w:val="none" w:sz="0" w:space="0" w:color="auto"/>
      </w:divBdr>
    </w:div>
    <w:div w:id="1913393772">
      <w:bodyDiv w:val="1"/>
      <w:marLeft w:val="0"/>
      <w:marRight w:val="0"/>
      <w:marTop w:val="0"/>
      <w:marBottom w:val="0"/>
      <w:divBdr>
        <w:top w:val="none" w:sz="0" w:space="0" w:color="auto"/>
        <w:left w:val="none" w:sz="0" w:space="0" w:color="auto"/>
        <w:bottom w:val="none" w:sz="0" w:space="0" w:color="auto"/>
        <w:right w:val="none" w:sz="0" w:space="0" w:color="auto"/>
      </w:divBdr>
    </w:div>
    <w:div w:id="1941180174">
      <w:bodyDiv w:val="1"/>
      <w:marLeft w:val="0"/>
      <w:marRight w:val="0"/>
      <w:marTop w:val="0"/>
      <w:marBottom w:val="0"/>
      <w:divBdr>
        <w:top w:val="none" w:sz="0" w:space="0" w:color="auto"/>
        <w:left w:val="none" w:sz="0" w:space="0" w:color="auto"/>
        <w:bottom w:val="none" w:sz="0" w:space="0" w:color="auto"/>
        <w:right w:val="none" w:sz="0" w:space="0" w:color="auto"/>
      </w:divBdr>
    </w:div>
    <w:div w:id="1987129717">
      <w:bodyDiv w:val="1"/>
      <w:marLeft w:val="0"/>
      <w:marRight w:val="0"/>
      <w:marTop w:val="0"/>
      <w:marBottom w:val="0"/>
      <w:divBdr>
        <w:top w:val="none" w:sz="0" w:space="0" w:color="auto"/>
        <w:left w:val="none" w:sz="0" w:space="0" w:color="auto"/>
        <w:bottom w:val="none" w:sz="0" w:space="0" w:color="auto"/>
        <w:right w:val="none" w:sz="0" w:space="0" w:color="auto"/>
      </w:divBdr>
    </w:div>
    <w:div w:id="2114399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C49B2F-6EB6-4C5F-969E-65C0E49FD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406</Words>
  <Characters>231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deep Sabharwal</dc:creator>
  <cp:keywords/>
  <dc:description/>
  <cp:lastModifiedBy>Dhanalakshmi Vairavan</cp:lastModifiedBy>
  <cp:revision>14</cp:revision>
  <cp:lastPrinted>2022-01-20T13:05:00Z</cp:lastPrinted>
  <dcterms:created xsi:type="dcterms:W3CDTF">2022-05-02T19:25:00Z</dcterms:created>
  <dcterms:modified xsi:type="dcterms:W3CDTF">2023-01-11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ophthalmology</vt:lpwstr>
  </property>
  <property fmtid="{D5CDD505-2E9C-101B-9397-08002B2CF9AE}" pid="21" name="Mendeley Recent Style Name 9_1">
    <vt:lpwstr>Ophthalmology</vt:lpwstr>
  </property>
  <property fmtid="{D5CDD505-2E9C-101B-9397-08002B2CF9AE}" pid="22" name="Mendeley Document_1">
    <vt:lpwstr>True</vt:lpwstr>
  </property>
  <property fmtid="{D5CDD505-2E9C-101B-9397-08002B2CF9AE}" pid="23" name="Mendeley Unique User Id_1">
    <vt:lpwstr>b0fa5d5a-a9b9-3735-99af-6c202aeb35ae</vt:lpwstr>
  </property>
  <property fmtid="{D5CDD505-2E9C-101B-9397-08002B2CF9AE}" pid="24" name="Mendeley Citation Style_1">
    <vt:lpwstr>http://www.zotero.org/styles/ophthalmology</vt:lpwstr>
  </property>
  <property fmtid="{D5CDD505-2E9C-101B-9397-08002B2CF9AE}" pid="25" name="GrammarlyDocumentId">
    <vt:lpwstr>f3dd26e2ff328a186c7b33add32ac13f0d661c256da560d3a0e70df385d7d957</vt:lpwstr>
  </property>
</Properties>
</file>